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4C5DA" w14:textId="28C87CA0" w:rsidR="006C1DAE" w:rsidRPr="000A29DA" w:rsidRDefault="006C1DAE" w:rsidP="00127964">
      <w:pPr>
        <w:spacing w:line="480" w:lineRule="auto"/>
        <w:rPr>
          <w:lang w:val="en-GB"/>
        </w:rPr>
      </w:pPr>
      <w:r w:rsidRPr="00854441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>Socioeconomic and socio</w:t>
      </w:r>
      <w:r w:rsidR="0081509C" w:rsidRPr="00854441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>demographic</w:t>
      </w:r>
      <w:r w:rsidRPr="003C724D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 xml:space="preserve"> differences in the consequences of the COVID-19 pandemic and their </w:t>
      </w:r>
      <w:r w:rsidRPr="009602FF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>impact on self-</w:t>
      </w:r>
      <w:r w:rsidR="00B10B7D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>rated</w:t>
      </w:r>
      <w:r w:rsidR="00B10B7D" w:rsidRPr="009602FF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 xml:space="preserve"> </w:t>
      </w:r>
      <w:r w:rsidRPr="009602FF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 xml:space="preserve">health and </w:t>
      </w:r>
      <w:r w:rsidR="00BF0319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 xml:space="preserve">mental </w:t>
      </w:r>
      <w:r w:rsidRPr="009602FF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>well</w:t>
      </w:r>
      <w:r w:rsidRPr="003C724D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>-being. Results from a cross-sectional study in G</w:t>
      </w:r>
      <w:r w:rsidRPr="000A29DA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>ermany.</w:t>
      </w:r>
    </w:p>
    <w:p w14:paraId="718720E5" w14:textId="77777777" w:rsidR="006C1DAE" w:rsidRPr="000A29DA" w:rsidRDefault="006C1DAE" w:rsidP="00127964">
      <w:pPr>
        <w:pStyle w:val="AuthorList"/>
        <w:spacing w:before="0" w:line="480" w:lineRule="auto"/>
        <w:rPr>
          <w:vertAlign w:val="superscript"/>
          <w:lang w:val="en-US"/>
        </w:rPr>
      </w:pPr>
      <w:proofErr w:type="spellStart"/>
      <w:r w:rsidRPr="000A29DA">
        <w:rPr>
          <w:lang w:val="en-US"/>
        </w:rPr>
        <w:t>Babitsch</w:t>
      </w:r>
      <w:proofErr w:type="spellEnd"/>
      <w:r w:rsidRPr="000A29DA">
        <w:rPr>
          <w:lang w:val="en-US"/>
        </w:rPr>
        <w:t xml:space="preserve"> Birgit</w:t>
      </w:r>
      <w:r w:rsidRPr="000A29DA">
        <w:rPr>
          <w:vertAlign w:val="superscript"/>
          <w:lang w:val="en-US"/>
        </w:rPr>
        <w:t>1*</w:t>
      </w:r>
      <w:r w:rsidRPr="000A29DA">
        <w:rPr>
          <w:lang w:val="en-US"/>
        </w:rPr>
        <w:t xml:space="preserve">, </w:t>
      </w:r>
      <w:proofErr w:type="spellStart"/>
      <w:r w:rsidRPr="000A29DA">
        <w:rPr>
          <w:lang w:val="en-US"/>
        </w:rPr>
        <w:t>Ciupitu</w:t>
      </w:r>
      <w:proofErr w:type="spellEnd"/>
      <w:r w:rsidRPr="000A29DA">
        <w:rPr>
          <w:lang w:val="en-US"/>
        </w:rPr>
        <w:t>-Plath, Cristina</w:t>
      </w:r>
      <w:r w:rsidRPr="000A29DA">
        <w:rPr>
          <w:vertAlign w:val="superscript"/>
          <w:lang w:val="en-US"/>
        </w:rPr>
        <w:t>2</w:t>
      </w:r>
    </w:p>
    <w:p w14:paraId="6805F630" w14:textId="77777777" w:rsidR="006C1DAE" w:rsidRPr="00D87348" w:rsidRDefault="006C1DAE" w:rsidP="00127964">
      <w:pPr>
        <w:spacing w:line="480" w:lineRule="auto"/>
        <w:rPr>
          <w:rFonts w:cstheme="minorBidi"/>
          <w:szCs w:val="22"/>
          <w:lang w:val="en-US"/>
        </w:rPr>
      </w:pPr>
      <w:r w:rsidRPr="00D87348">
        <w:rPr>
          <w:vertAlign w:val="superscript"/>
          <w:lang w:val="en-US"/>
        </w:rPr>
        <w:t>1</w:t>
      </w:r>
      <w:r w:rsidRPr="00B70EA7">
        <w:rPr>
          <w:lang w:val="en-GB"/>
        </w:rPr>
        <w:t xml:space="preserve"> </w:t>
      </w:r>
      <w:r w:rsidRPr="002A265A">
        <w:rPr>
          <w:lang w:val="en-GB"/>
        </w:rPr>
        <w:t>Department of New Public Health</w:t>
      </w:r>
      <w:r w:rsidRPr="00D87348">
        <w:rPr>
          <w:lang w:val="en-US"/>
        </w:rPr>
        <w:t xml:space="preserve">, Institute of Health Research and Education, </w:t>
      </w:r>
      <w:r w:rsidRPr="002A265A">
        <w:rPr>
          <w:lang w:val="en-GB"/>
        </w:rPr>
        <w:t>School of Human Sciences</w:t>
      </w:r>
      <w:r w:rsidRPr="00D87348">
        <w:rPr>
          <w:lang w:val="en-US"/>
        </w:rPr>
        <w:t xml:space="preserve">, Osnabrück University, Osnabrück, Germany </w:t>
      </w:r>
    </w:p>
    <w:p w14:paraId="47C27929" w14:textId="248DEBBA" w:rsidR="006C1DAE" w:rsidRPr="00D87348" w:rsidRDefault="006C1DAE" w:rsidP="00127964">
      <w:pPr>
        <w:spacing w:line="480" w:lineRule="auto"/>
        <w:rPr>
          <w:b/>
          <w:lang w:val="en-US"/>
        </w:rPr>
      </w:pPr>
      <w:r w:rsidRPr="00D15850">
        <w:rPr>
          <w:vertAlign w:val="superscript"/>
          <w:lang w:val="en-US"/>
        </w:rPr>
        <w:t>2</w:t>
      </w:r>
      <w:r w:rsidR="00D15850" w:rsidRPr="00D15850">
        <w:rPr>
          <w:lang w:val="en-US"/>
        </w:rPr>
        <w:t xml:space="preserve"> </w:t>
      </w:r>
      <w:r w:rsidR="00931DE1" w:rsidRPr="00D15850">
        <w:rPr>
          <w:lang w:val="en-US"/>
        </w:rPr>
        <w:t>Department of Public Health</w:t>
      </w:r>
      <w:r w:rsidRPr="00D15850">
        <w:rPr>
          <w:lang w:val="en-US"/>
        </w:rPr>
        <w:t xml:space="preserve">, </w:t>
      </w:r>
      <w:proofErr w:type="spellStart"/>
      <w:r w:rsidR="00931DE1" w:rsidRPr="00D15850">
        <w:rPr>
          <w:lang w:val="en-US"/>
        </w:rPr>
        <w:t>Bastyr</w:t>
      </w:r>
      <w:proofErr w:type="spellEnd"/>
      <w:r w:rsidR="00931DE1" w:rsidRPr="00D15850">
        <w:rPr>
          <w:lang w:val="en-US"/>
        </w:rPr>
        <w:t xml:space="preserve"> University</w:t>
      </w:r>
      <w:r w:rsidRPr="00D15850">
        <w:rPr>
          <w:lang w:val="en-US"/>
        </w:rPr>
        <w:t xml:space="preserve">, </w:t>
      </w:r>
      <w:r w:rsidR="00931DE1" w:rsidRPr="00D15850">
        <w:rPr>
          <w:lang w:val="en-US"/>
        </w:rPr>
        <w:t>Kenmore, Washington</w:t>
      </w:r>
      <w:r w:rsidRPr="00D15850">
        <w:rPr>
          <w:lang w:val="en-US"/>
        </w:rPr>
        <w:t xml:space="preserve">, </w:t>
      </w:r>
      <w:r w:rsidR="00931DE1" w:rsidRPr="00D15850">
        <w:rPr>
          <w:lang w:val="en-US"/>
        </w:rPr>
        <w:t>USA</w:t>
      </w:r>
    </w:p>
    <w:p w14:paraId="06CACC77" w14:textId="77777777" w:rsidR="009602FF" w:rsidRDefault="006C1DAE" w:rsidP="00127964">
      <w:pPr>
        <w:spacing w:line="480" w:lineRule="auto"/>
        <w:rPr>
          <w:bCs/>
          <w:lang w:val="en-US"/>
        </w:rPr>
      </w:pPr>
      <w:r w:rsidRPr="00B14874">
        <w:rPr>
          <w:b/>
          <w:lang w:val="en-US"/>
        </w:rPr>
        <w:t xml:space="preserve">* Correspondence: </w:t>
      </w:r>
      <w:r w:rsidRPr="00B14874">
        <w:rPr>
          <w:bCs/>
          <w:lang w:val="en-US"/>
        </w:rPr>
        <w:t xml:space="preserve">Birgit </w:t>
      </w:r>
      <w:proofErr w:type="spellStart"/>
      <w:r w:rsidRPr="00B14874">
        <w:rPr>
          <w:bCs/>
          <w:lang w:val="en-US"/>
        </w:rPr>
        <w:t>Babitsch</w:t>
      </w:r>
      <w:proofErr w:type="spellEnd"/>
    </w:p>
    <w:p w14:paraId="1BDDE92A" w14:textId="776C85E8" w:rsidR="00087115" w:rsidRDefault="00087115" w:rsidP="00127964">
      <w:pPr>
        <w:spacing w:line="480" w:lineRule="auto"/>
        <w:rPr>
          <w:bCs/>
          <w:lang w:val="en-US"/>
        </w:rPr>
      </w:pPr>
      <w:r>
        <w:rPr>
          <w:bCs/>
          <w:lang w:val="en-US"/>
        </w:rPr>
        <w:t>bbabitsch@uos.de</w:t>
      </w:r>
    </w:p>
    <w:p w14:paraId="7DF4849C" w14:textId="77777777" w:rsidR="009870F4" w:rsidRPr="003851FA" w:rsidRDefault="009870F4" w:rsidP="00E04D00">
      <w:pPr>
        <w:spacing w:line="480" w:lineRule="auto"/>
        <w:rPr>
          <w:lang w:val="en-US"/>
        </w:rPr>
      </w:pPr>
    </w:p>
    <w:p w14:paraId="600A542B" w14:textId="77777777" w:rsidR="00F87867" w:rsidRDefault="00F87867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31B4C3A" w14:textId="7E13FE29" w:rsidR="00F5694C" w:rsidRDefault="003851FA" w:rsidP="00087115">
      <w:pPr>
        <w:spacing w:line="480" w:lineRule="auto"/>
        <w:rPr>
          <w:b/>
          <w:bCs/>
          <w:lang w:val="en-US"/>
        </w:rPr>
      </w:pPr>
      <w:r w:rsidRPr="003851FA">
        <w:rPr>
          <w:b/>
          <w:bCs/>
          <w:lang w:val="en-US"/>
        </w:rPr>
        <w:lastRenderedPageBreak/>
        <w:t>Supplementary Material</w:t>
      </w:r>
    </w:p>
    <w:p w14:paraId="46B0A36A" w14:textId="30752ADB" w:rsidR="00DF6DE6" w:rsidRPr="00797552" w:rsidRDefault="00DF6DE6" w:rsidP="00DF6DE6">
      <w:pPr>
        <w:pStyle w:val="berschrift2"/>
        <w:spacing w:line="480" w:lineRule="auto"/>
        <w:rPr>
          <w:b w:val="0"/>
          <w:bCs/>
          <w:lang w:val="en-US"/>
        </w:rPr>
      </w:pPr>
      <w:r w:rsidRPr="00797552">
        <w:rPr>
          <w:b w:val="0"/>
          <w:bCs/>
          <w:lang w:val="en-US"/>
        </w:rPr>
        <w:t>File name: Additional file 1</w:t>
      </w:r>
    </w:p>
    <w:p w14:paraId="0E77F6EB" w14:textId="77777777" w:rsidR="00DF6DE6" w:rsidRPr="00797552" w:rsidRDefault="00DF6DE6" w:rsidP="00DF6DE6">
      <w:pPr>
        <w:pStyle w:val="berschrift2"/>
        <w:spacing w:line="480" w:lineRule="auto"/>
        <w:rPr>
          <w:b w:val="0"/>
          <w:bCs/>
          <w:lang w:val="en-US"/>
        </w:rPr>
      </w:pPr>
      <w:r w:rsidRPr="00797552">
        <w:rPr>
          <w:b w:val="0"/>
          <w:bCs/>
          <w:lang w:val="en-US"/>
        </w:rPr>
        <w:t>File format including the three-letter file extension: pdf-Document</w:t>
      </w:r>
    </w:p>
    <w:p w14:paraId="3F81E31B" w14:textId="461C0188" w:rsidR="00DF6DE6" w:rsidRPr="00797552" w:rsidRDefault="00DF6DE6" w:rsidP="00DF6DE6">
      <w:pPr>
        <w:pStyle w:val="berschrift2"/>
        <w:spacing w:line="480" w:lineRule="auto"/>
        <w:rPr>
          <w:b w:val="0"/>
          <w:bCs/>
          <w:lang w:val="en-US"/>
        </w:rPr>
      </w:pPr>
      <w:r w:rsidRPr="00797552">
        <w:rPr>
          <w:b w:val="0"/>
          <w:bCs/>
          <w:lang w:val="en-US"/>
        </w:rPr>
        <w:t>Title: Items on the CBS and CRCS scales</w:t>
      </w:r>
    </w:p>
    <w:p w14:paraId="1CDA6ED3" w14:textId="34954ADC" w:rsidR="00DF6DE6" w:rsidRPr="00797552" w:rsidRDefault="00DF6DE6" w:rsidP="00797552">
      <w:pPr>
        <w:pStyle w:val="berschrift2"/>
        <w:spacing w:before="0" w:after="0" w:line="480" w:lineRule="auto"/>
        <w:ind w:left="0" w:firstLine="0"/>
        <w:rPr>
          <w:b w:val="0"/>
          <w:bCs/>
          <w:lang w:val="en-US"/>
        </w:rPr>
      </w:pPr>
      <w:r w:rsidRPr="00797552">
        <w:rPr>
          <w:b w:val="0"/>
          <w:bCs/>
          <w:lang w:val="en-US"/>
        </w:rPr>
        <w:t xml:space="preserve">Description of data: </w:t>
      </w:r>
      <w:r w:rsidR="00797552" w:rsidRPr="00797552">
        <w:rPr>
          <w:b w:val="0"/>
          <w:bCs/>
          <w:lang w:val="en-US"/>
        </w:rPr>
        <w:t>Information is provided on the items and components of the CBS and CRCS scales and subscales.</w:t>
      </w:r>
    </w:p>
    <w:p w14:paraId="67F743C3" w14:textId="01048AFF" w:rsidR="0030052C" w:rsidRDefault="0030052C">
      <w:pPr>
        <w:rPr>
          <w:b/>
          <w:bCs/>
          <w:color w:val="000000" w:themeColor="text1"/>
          <w:lang w:val="en-US" w:eastAsia="en-US"/>
        </w:rPr>
      </w:pPr>
    </w:p>
    <w:p w14:paraId="7FE76BEE" w14:textId="77777777" w:rsidR="00AC2C61" w:rsidRDefault="00AC2C61">
      <w:pPr>
        <w:rPr>
          <w:b/>
          <w:bCs/>
          <w:color w:val="000000" w:themeColor="text1"/>
          <w:lang w:val="en-US" w:eastAsia="en-US"/>
        </w:rPr>
        <w:sectPr w:rsidR="00AC2C61" w:rsidSect="00F87867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769F34CC" w14:textId="5CAA19BF" w:rsidR="6C994208" w:rsidRDefault="00D131D9" w:rsidP="00364A9A">
      <w:pPr>
        <w:spacing w:line="480" w:lineRule="auto"/>
        <w:rPr>
          <w:color w:val="000000" w:themeColor="text1"/>
          <w:lang w:val="en-US" w:eastAsia="en-US"/>
        </w:rPr>
      </w:pPr>
      <w:r w:rsidRPr="00F407E3">
        <w:rPr>
          <w:color w:val="000000" w:themeColor="text1"/>
          <w:lang w:val="en-US" w:eastAsia="en-US"/>
        </w:rPr>
        <w:lastRenderedPageBreak/>
        <w:t xml:space="preserve">Supplementary Table 1 </w:t>
      </w:r>
      <w:r w:rsidR="00364A9A" w:rsidRPr="00F407E3">
        <w:rPr>
          <w:color w:val="000000" w:themeColor="text1"/>
          <w:lang w:val="en-US" w:eastAsia="en-US"/>
        </w:rPr>
        <w:t>COVID-19 Pandemic related Burden Scale (CBS)</w:t>
      </w:r>
    </w:p>
    <w:p w14:paraId="1B985580" w14:textId="77777777" w:rsidR="00E14F25" w:rsidRDefault="00E14F25" w:rsidP="00E14F25">
      <w:pPr>
        <w:spacing w:line="480" w:lineRule="auto"/>
        <w:rPr>
          <w:color w:val="000000" w:themeColor="text1"/>
          <w:lang w:val="en-US" w:eastAsia="en-US"/>
        </w:rPr>
      </w:pPr>
      <w:r w:rsidRPr="003851FA">
        <w:rPr>
          <w:color w:val="000000" w:themeColor="text1"/>
          <w:lang w:val="en-US" w:eastAsia="en-US"/>
        </w:rPr>
        <w:t xml:space="preserve">To estimate the overall burden, the CBS score was </w:t>
      </w:r>
      <w:r>
        <w:rPr>
          <w:color w:val="000000" w:themeColor="text1"/>
          <w:lang w:val="en-US" w:eastAsia="en-US"/>
        </w:rPr>
        <w:t>calcula</w:t>
      </w:r>
      <w:r w:rsidRPr="003851FA">
        <w:rPr>
          <w:color w:val="000000" w:themeColor="text1"/>
          <w:lang w:val="en-US" w:eastAsia="en-US"/>
        </w:rPr>
        <w:t>t</w:t>
      </w:r>
      <w:r>
        <w:rPr>
          <w:color w:val="000000" w:themeColor="text1"/>
          <w:lang w:val="en-US" w:eastAsia="en-US"/>
        </w:rPr>
        <w:t>ed</w:t>
      </w:r>
      <w:r w:rsidRPr="003851FA">
        <w:rPr>
          <w:color w:val="000000" w:themeColor="text1"/>
          <w:lang w:val="en-US" w:eastAsia="en-US"/>
        </w:rPr>
        <w:t xml:space="preserve"> by adding all </w:t>
      </w:r>
      <w:r>
        <w:rPr>
          <w:color w:val="000000" w:themeColor="text1"/>
          <w:lang w:val="en-US" w:eastAsia="en-US"/>
        </w:rPr>
        <w:t xml:space="preserve">remaining </w:t>
      </w:r>
      <w:r w:rsidRPr="003851FA">
        <w:rPr>
          <w:color w:val="000000" w:themeColor="text1"/>
          <w:lang w:val="en-US" w:eastAsia="en-US"/>
        </w:rPr>
        <w:t>12 items (range 12-60). Reliability was good, with Cronbach’s alpha</w:t>
      </w:r>
      <w:r>
        <w:rPr>
          <w:color w:val="000000" w:themeColor="text1"/>
          <w:lang w:val="en-US" w:eastAsia="en-US"/>
        </w:rPr>
        <w:t xml:space="preserve"> </w:t>
      </w:r>
      <w:r w:rsidRPr="003851FA">
        <w:rPr>
          <w:color w:val="000000" w:themeColor="text1"/>
          <w:lang w:val="en-US" w:eastAsia="en-US"/>
        </w:rPr>
        <w:t xml:space="preserve">= .869. </w:t>
      </w:r>
    </w:p>
    <w:p w14:paraId="0CF9233D" w14:textId="3E0BEC28" w:rsidR="00E14F25" w:rsidRPr="00F407E3" w:rsidRDefault="00E14F25" w:rsidP="00E14F25">
      <w:pPr>
        <w:spacing w:line="480" w:lineRule="auto"/>
        <w:rPr>
          <w:lang w:val="en-US"/>
        </w:rPr>
      </w:pPr>
      <w:r w:rsidRPr="003851FA">
        <w:rPr>
          <w:color w:val="000000" w:themeColor="text1"/>
          <w:lang w:val="en-US" w:eastAsia="en-US"/>
        </w:rPr>
        <w:t>Principal component analysis (PCA) revealed two independent factors of the CBS: 1) material burden and 2) psychosocial burden. One item was excluded due to weak discrimination between the two factors</w:t>
      </w:r>
      <w:r>
        <w:rPr>
          <w:color w:val="000000" w:themeColor="text1"/>
          <w:lang w:val="en-US" w:eastAsia="en-US"/>
        </w:rPr>
        <w:t xml:space="preserve">. </w:t>
      </w:r>
      <w:r w:rsidRPr="003851FA">
        <w:rPr>
          <w:color w:val="000000" w:themeColor="text1"/>
          <w:lang w:val="en-US" w:eastAsia="en-US"/>
        </w:rPr>
        <w:t>Separate scores for the subscales ‘Material burden’ (range: 6-30, Cronbach’s alpha</w:t>
      </w:r>
      <w:r>
        <w:rPr>
          <w:color w:val="000000" w:themeColor="text1"/>
          <w:lang w:val="en-US" w:eastAsia="en-US"/>
        </w:rPr>
        <w:t xml:space="preserve"> </w:t>
      </w:r>
      <w:r w:rsidRPr="003851FA">
        <w:rPr>
          <w:color w:val="000000" w:themeColor="text1"/>
          <w:lang w:val="en-US" w:eastAsia="en-US"/>
        </w:rPr>
        <w:t>=.833) and ‘Psychosocial burden’ (range: 6-30, Cronbach’s alpha</w:t>
      </w:r>
      <w:r>
        <w:rPr>
          <w:color w:val="000000" w:themeColor="text1"/>
          <w:lang w:val="en-US" w:eastAsia="en-US"/>
        </w:rPr>
        <w:t xml:space="preserve"> </w:t>
      </w:r>
      <w:r w:rsidRPr="003851FA">
        <w:rPr>
          <w:color w:val="000000" w:themeColor="text1"/>
          <w:lang w:val="en-US" w:eastAsia="en-US"/>
        </w:rPr>
        <w:t>= .851) were calculated.</w:t>
      </w:r>
    </w:p>
    <w:tbl>
      <w:tblPr>
        <w:tblStyle w:val="Tabellenraster"/>
        <w:tblW w:w="9194" w:type="dxa"/>
        <w:tblLook w:val="04A0" w:firstRow="1" w:lastRow="0" w:firstColumn="1" w:lastColumn="0" w:noHBand="0" w:noVBand="1"/>
      </w:tblPr>
      <w:tblGrid>
        <w:gridCol w:w="3818"/>
        <w:gridCol w:w="2270"/>
        <w:gridCol w:w="1553"/>
        <w:gridCol w:w="1553"/>
      </w:tblGrid>
      <w:tr w:rsidR="00364A9A" w:rsidRPr="003851FA" w14:paraId="353F948F" w14:textId="3B379493" w:rsidTr="00C1075D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012CF8" w14:textId="14E8FF5B" w:rsidR="00364A9A" w:rsidRPr="003D4AD6" w:rsidRDefault="00364A9A" w:rsidP="003D4AD6">
            <w:pPr>
              <w:spacing w:before="40" w:after="40"/>
              <w:rPr>
                <w:b/>
                <w:bCs/>
              </w:rPr>
            </w:pPr>
            <w:r w:rsidRPr="003D4AD6">
              <w:rPr>
                <w:b/>
                <w:bCs/>
              </w:rPr>
              <w:t>CBS items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272EE9" w14:textId="299CA7C3" w:rsidR="00364A9A" w:rsidRPr="003D4AD6" w:rsidRDefault="00364A9A" w:rsidP="003D4AD6">
            <w:pPr>
              <w:spacing w:before="40" w:after="40"/>
              <w:ind w:right="-20"/>
              <w:rPr>
                <w:b/>
                <w:bCs/>
                <w:color w:val="000000" w:themeColor="text1"/>
              </w:rPr>
            </w:pPr>
            <w:r w:rsidRPr="003D4AD6">
              <w:rPr>
                <w:b/>
                <w:bCs/>
                <w:color w:val="000000" w:themeColor="text1"/>
              </w:rPr>
              <w:t xml:space="preserve">Shortform 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8F7E3E" w14:textId="182F77E7" w:rsidR="00364A9A" w:rsidRPr="003D4AD6" w:rsidRDefault="00364A9A" w:rsidP="003D4AD6">
            <w:pPr>
              <w:spacing w:before="40" w:after="40"/>
              <w:rPr>
                <w:b/>
                <w:bCs/>
              </w:rPr>
            </w:pPr>
            <w:r w:rsidRPr="003D4AD6">
              <w:rPr>
                <w:b/>
                <w:bCs/>
              </w:rPr>
              <w:t>CBS Subscale Material Burden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4B92E2" w14:textId="68E94098" w:rsidR="00364A9A" w:rsidRPr="003D4AD6" w:rsidRDefault="00364A9A" w:rsidP="003D4AD6">
            <w:pPr>
              <w:spacing w:before="40" w:after="40"/>
              <w:ind w:right="-20"/>
              <w:rPr>
                <w:b/>
                <w:bCs/>
                <w:color w:val="000000" w:themeColor="text1"/>
              </w:rPr>
            </w:pPr>
            <w:r w:rsidRPr="003D4AD6">
              <w:rPr>
                <w:b/>
                <w:bCs/>
              </w:rPr>
              <w:t>CBS Subscale Psychosocial Burden</w:t>
            </w:r>
          </w:p>
        </w:tc>
      </w:tr>
      <w:tr w:rsidR="00364A9A" w:rsidRPr="003851FA" w14:paraId="1E5BB23C" w14:textId="144ECCE2" w:rsidTr="00C1075D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A4179C" w14:textId="69361942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My livelihood is threatened (e.g., due to loss of employment). 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C8F3DA" w14:textId="3C6A1142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Livelihood threatened 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616C47E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16B958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C1075D" w14:paraId="41A935D9" w14:textId="38D12422" w:rsidTr="00C1075D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AC0A22" w14:textId="11D9A0D1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Even after the COVID-19 pandemic is over, it will take me a long time to. 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F720B" w14:textId="0632395C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t xml:space="preserve">Long time to </w:t>
            </w:r>
            <w:r w:rsidRPr="003D4AD6">
              <w:rPr>
                <w:color w:val="000000" w:themeColor="text1"/>
              </w:rPr>
              <w:t>get back to previous standard of living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D20F5CC" w14:textId="77777777" w:rsidR="00364A9A" w:rsidRPr="003D4AD6" w:rsidRDefault="00364A9A" w:rsidP="003D4AD6">
            <w:pPr>
              <w:spacing w:before="40" w:after="40"/>
              <w:ind w:right="-20"/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640AE9" w14:textId="77777777" w:rsidR="00364A9A" w:rsidRPr="003D4AD6" w:rsidRDefault="00364A9A" w:rsidP="003D4AD6">
            <w:pPr>
              <w:spacing w:before="40" w:after="40"/>
              <w:ind w:right="-20"/>
            </w:pPr>
          </w:p>
        </w:tc>
      </w:tr>
      <w:tr w:rsidR="00364A9A" w:rsidRPr="003851FA" w14:paraId="753B1B04" w14:textId="7B036F52" w:rsidTr="00C1075D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633495" w14:textId="3D2CD434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My housing situation has worsened considerably. 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96F817" w14:textId="24E0DF0D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Housing situation worsened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6F721D9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D2A575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3851FA" w14:paraId="6A202312" w14:textId="25225F55" w:rsidTr="00C1075D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7A5BC4" w14:textId="31F73BD0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had to apply for state benefits. 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E52213" w14:textId="1FDC2BDC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Applied for state benefit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58AB2A7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B013F3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3851FA" w14:paraId="56915F19" w14:textId="27FA237A" w:rsidTr="00C1075D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0F49C6" w14:textId="7FAE7670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had to give up my own business. 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643312" w14:textId="138B0EAB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Gave up own busines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0DA9848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2FBCC3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C1075D" w14:paraId="245DDB56" w14:textId="3C695C95" w:rsidTr="00C1075D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63D66" w14:textId="58C1315B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lost the opportunity to reach my full potential at work. 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0D690A" w14:textId="2173D27F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Not reaching full potential at work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CEB3F41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118E81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3851FA" w14:paraId="7AA8DBA1" w14:textId="0994C48E" w:rsidTr="00C1075D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7F79AC" w14:textId="341236A8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felt socially isolated. 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194A4A" w14:textId="685A71CE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Felt socially isolated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00054C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B453F53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C1075D" w14:paraId="7E193A20" w14:textId="1A9B0E6C" w:rsidTr="00C1075D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6CB478" w14:textId="51C77473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was very exhausted due to the multiple challenges resulting from the COVID-19 pandemic containment measures. 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EA5F0B" w14:textId="6BA7874A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Exhausted due to the multiple challenge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2580AE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98512B6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C1075D" w14:paraId="73ACD209" w14:textId="112BA2EB" w:rsidTr="00C1075D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79A2FD" w14:textId="678AE097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no longer felt part of a social group. 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690A74" w14:textId="134CD881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Not part of a social group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198E05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215B9D5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C1075D" w14:paraId="171E180C" w14:textId="2686FD84" w:rsidTr="00C1075D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9E40FC" w14:textId="14046955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t was challenging for me not to be able to support my close ones as much as I would have liked to.  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93A31E" w14:textId="5A562549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Not able to support close one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E0B89E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3B88254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C1075D" w14:paraId="67F90626" w14:textId="786C8E07" w:rsidTr="00C1075D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93BDA8" w14:textId="53D0890D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t was very challenging for me time the way I wanted to. 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BA4F74" w14:textId="3385E913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Not able to spend free time as wanted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C83137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791A79D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523C7B" w:rsidRPr="00C1075D" w14:paraId="6A14AFE9" w14:textId="77777777" w:rsidTr="00C1075D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50E5E3" w14:textId="20921BEC" w:rsidR="00523C7B" w:rsidRPr="003D4AD6" w:rsidRDefault="00523C7B" w:rsidP="00523C7B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t was very challenging for me not to be able to socialize the way I wanted to. 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9037EA" w14:textId="2045F305" w:rsidR="00523C7B" w:rsidRPr="003D4AD6" w:rsidRDefault="00523C7B" w:rsidP="00523C7B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Not able to socialize as wanted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BDEEFD" w14:textId="77777777" w:rsidR="00523C7B" w:rsidRPr="003D4AD6" w:rsidRDefault="00523C7B" w:rsidP="00523C7B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A8637BA" w14:textId="77777777" w:rsidR="00523C7B" w:rsidRPr="003D4AD6" w:rsidRDefault="00523C7B" w:rsidP="00523C7B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523C7B" w:rsidRPr="003851FA" w14:paraId="6F9D4A77" w14:textId="29D822A7" w:rsidTr="00C1075D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FC74C9" w14:textId="7BBA39D2" w:rsidR="00523C7B" w:rsidRPr="00C1075D" w:rsidRDefault="00523C7B" w:rsidP="00C1075D">
            <w:pPr>
              <w:spacing w:before="40" w:after="40"/>
              <w:rPr>
                <w:color w:val="000000" w:themeColor="text1"/>
              </w:rPr>
            </w:pPr>
            <w:r w:rsidRPr="00C1075D">
              <w:rPr>
                <w:color w:val="000000" w:themeColor="text1"/>
              </w:rPr>
              <w:t>My experience with the COVID-19 pandemic has made me question whether I have made the right choices in life.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0C32E4" w14:textId="272724A6" w:rsidR="003D697C" w:rsidRPr="003D4AD6" w:rsidRDefault="00523C7B" w:rsidP="00523C7B">
            <w:pPr>
              <w:spacing w:before="40" w:after="40"/>
              <w:ind w:right="-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Questioning</w:t>
            </w:r>
            <w:r w:rsidR="003D697C">
              <w:rPr>
                <w:color w:val="000000" w:themeColor="text1"/>
              </w:rPr>
              <w:t xml:space="preserve"> life </w:t>
            </w:r>
            <w:r>
              <w:rPr>
                <w:color w:val="000000" w:themeColor="text1"/>
              </w:rPr>
              <w:t>choice</w:t>
            </w:r>
            <w:r w:rsidR="00426659">
              <w:rPr>
                <w:color w:val="000000" w:themeColor="text1"/>
              </w:rPr>
              <w:t>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582776" w14:textId="6EFD16E4" w:rsidR="00523C7B" w:rsidRPr="003D4AD6" w:rsidRDefault="00523C7B" w:rsidP="00523C7B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i/>
                <w:iCs/>
                <w:color w:val="000000" w:themeColor="text1"/>
                <w:lang w:eastAsia="en-US"/>
              </w:rPr>
              <w:t>not included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B63ACE" w14:textId="6AA3E6F5" w:rsidR="00523C7B" w:rsidRPr="003D4AD6" w:rsidRDefault="00523C7B" w:rsidP="00523C7B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i/>
                <w:iCs/>
                <w:color w:val="000000" w:themeColor="text1"/>
                <w:lang w:eastAsia="en-US"/>
              </w:rPr>
              <w:t>not included</w:t>
            </w:r>
          </w:p>
        </w:tc>
      </w:tr>
    </w:tbl>
    <w:p w14:paraId="4D708177" w14:textId="77777777" w:rsidR="00C1075D" w:rsidRDefault="00C1075D" w:rsidP="00364A9A">
      <w:pPr>
        <w:spacing w:line="480" w:lineRule="auto"/>
        <w:rPr>
          <w:color w:val="000000" w:themeColor="text1"/>
          <w:lang w:val="en-US" w:eastAsia="en-US"/>
        </w:rPr>
      </w:pPr>
    </w:p>
    <w:p w14:paraId="43BA7528" w14:textId="669A6DBB" w:rsidR="6C994208" w:rsidRDefault="00D131D9" w:rsidP="00364A9A">
      <w:pPr>
        <w:spacing w:line="480" w:lineRule="auto"/>
        <w:rPr>
          <w:color w:val="000000" w:themeColor="text1"/>
          <w:lang w:val="en-US" w:eastAsia="en-US"/>
        </w:rPr>
      </w:pPr>
      <w:r w:rsidRPr="00F407E3">
        <w:rPr>
          <w:color w:val="000000" w:themeColor="text1"/>
          <w:lang w:val="en-US" w:eastAsia="en-US"/>
        </w:rPr>
        <w:lastRenderedPageBreak/>
        <w:t xml:space="preserve">Supplementary Table 2 </w:t>
      </w:r>
      <w:r w:rsidR="00364A9A" w:rsidRPr="00F407E3">
        <w:rPr>
          <w:color w:val="000000" w:themeColor="text1"/>
          <w:lang w:val="en-US" w:eastAsia="en-US"/>
        </w:rPr>
        <w:t xml:space="preserve">COVID-19 Pandemic-Related Resources and Coping Scale (CRCS) </w:t>
      </w:r>
    </w:p>
    <w:p w14:paraId="34565077" w14:textId="77777777" w:rsidR="00E14F25" w:rsidRDefault="00E14F25" w:rsidP="00E14F25">
      <w:pPr>
        <w:spacing w:line="480" w:lineRule="auto"/>
        <w:rPr>
          <w:color w:val="000000" w:themeColor="text1"/>
          <w:lang w:val="en-US" w:eastAsia="en-US"/>
        </w:rPr>
      </w:pPr>
      <w:r w:rsidRPr="003851FA">
        <w:rPr>
          <w:color w:val="000000" w:themeColor="text1"/>
          <w:lang w:val="en-US" w:eastAsia="en-US"/>
        </w:rPr>
        <w:t xml:space="preserve">To estimate the overall level of coping, the CRCS score was </w:t>
      </w:r>
      <w:r>
        <w:rPr>
          <w:color w:val="000000" w:themeColor="text1"/>
          <w:lang w:val="en-US" w:eastAsia="en-US"/>
        </w:rPr>
        <w:t>calculated</w:t>
      </w:r>
      <w:r w:rsidRPr="003851FA">
        <w:rPr>
          <w:color w:val="000000" w:themeColor="text1"/>
          <w:lang w:val="en-US" w:eastAsia="en-US"/>
        </w:rPr>
        <w:t xml:space="preserve"> by adding all 12 items (range 12-60). Reliability was good with Cronbach’s alpha for standardized items</w:t>
      </w:r>
      <w:r>
        <w:rPr>
          <w:color w:val="000000" w:themeColor="text1"/>
          <w:lang w:val="en-US" w:eastAsia="en-US"/>
        </w:rPr>
        <w:t xml:space="preserve"> </w:t>
      </w:r>
      <w:r w:rsidRPr="003851FA">
        <w:rPr>
          <w:color w:val="000000" w:themeColor="text1"/>
          <w:lang w:val="en-US" w:eastAsia="en-US"/>
        </w:rPr>
        <w:t xml:space="preserve">= .881. </w:t>
      </w:r>
    </w:p>
    <w:p w14:paraId="464030AE" w14:textId="545334D6" w:rsidR="00097932" w:rsidRPr="00F407E3" w:rsidRDefault="00E14F25" w:rsidP="00E14F25">
      <w:pPr>
        <w:spacing w:line="480" w:lineRule="auto"/>
        <w:rPr>
          <w:color w:val="000000" w:themeColor="text1"/>
          <w:lang w:val="en-US" w:eastAsia="en-US"/>
        </w:rPr>
      </w:pPr>
      <w:r w:rsidRPr="003851FA">
        <w:rPr>
          <w:color w:val="000000" w:themeColor="text1"/>
          <w:lang w:val="en-US" w:eastAsia="en-US"/>
        </w:rPr>
        <w:t>For the CRCS</w:t>
      </w:r>
      <w:r>
        <w:rPr>
          <w:color w:val="000000" w:themeColor="text1"/>
          <w:lang w:val="en-US" w:eastAsia="en-US"/>
        </w:rPr>
        <w:t>,</w:t>
      </w:r>
      <w:r w:rsidRPr="003851FA">
        <w:rPr>
          <w:color w:val="000000" w:themeColor="text1"/>
          <w:lang w:val="en-US" w:eastAsia="en-US"/>
        </w:rPr>
        <w:t xml:space="preserve"> PCA was performed, identifying two factors: 1) self-focused coping strategies and 2) social engagement. Two items were excluded due to weak discrimination between the two factors</w:t>
      </w:r>
      <w:r>
        <w:rPr>
          <w:color w:val="000000" w:themeColor="text1"/>
          <w:lang w:val="en-US" w:eastAsia="en-US"/>
        </w:rPr>
        <w:t>. S</w:t>
      </w:r>
      <w:r w:rsidRPr="003851FA">
        <w:rPr>
          <w:color w:val="000000" w:themeColor="text1"/>
          <w:lang w:val="en-US" w:eastAsia="en-US"/>
        </w:rPr>
        <w:t>eparate scores for the subscales ‘Self-focused coping strategies’ (range: 7-35, Cronbach’s alpha</w:t>
      </w:r>
      <w:r>
        <w:rPr>
          <w:color w:val="000000" w:themeColor="text1"/>
          <w:lang w:val="en-US" w:eastAsia="en-US"/>
        </w:rPr>
        <w:t xml:space="preserve"> </w:t>
      </w:r>
      <w:r w:rsidRPr="003851FA">
        <w:rPr>
          <w:color w:val="000000" w:themeColor="text1"/>
          <w:lang w:val="en-US" w:eastAsia="en-US"/>
        </w:rPr>
        <w:t>= .856) and ‘Social engagement’ (range: 5-25, Cronbach’s alpha</w:t>
      </w:r>
      <w:r>
        <w:rPr>
          <w:color w:val="000000" w:themeColor="text1"/>
          <w:lang w:val="en-US" w:eastAsia="en-US"/>
        </w:rPr>
        <w:t xml:space="preserve"> </w:t>
      </w:r>
      <w:r w:rsidRPr="003851FA">
        <w:rPr>
          <w:color w:val="000000" w:themeColor="text1"/>
          <w:lang w:val="en-US" w:eastAsia="en-US"/>
        </w:rPr>
        <w:t>=</w:t>
      </w:r>
      <w:r w:rsidRPr="003851FA" w:rsidDel="005A3224">
        <w:rPr>
          <w:color w:val="000000" w:themeColor="text1"/>
          <w:lang w:val="en-US" w:eastAsia="en-US"/>
        </w:rPr>
        <w:t xml:space="preserve"> </w:t>
      </w:r>
      <w:r w:rsidRPr="003851FA">
        <w:rPr>
          <w:color w:val="000000" w:themeColor="text1"/>
          <w:lang w:val="en-US" w:eastAsia="en-US"/>
        </w:rPr>
        <w:t>.756) were c</w:t>
      </w:r>
      <w:r>
        <w:rPr>
          <w:color w:val="000000" w:themeColor="text1"/>
          <w:lang w:val="en-US" w:eastAsia="en-US"/>
        </w:rPr>
        <w:t>alcul</w:t>
      </w:r>
      <w:r w:rsidRPr="003851FA">
        <w:rPr>
          <w:color w:val="000000" w:themeColor="text1"/>
          <w:lang w:val="en-US" w:eastAsia="en-US"/>
        </w:rPr>
        <w:t xml:space="preserve">ated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18"/>
        <w:gridCol w:w="2128"/>
        <w:gridCol w:w="1553"/>
        <w:gridCol w:w="1553"/>
      </w:tblGrid>
      <w:tr w:rsidR="00364A9A" w:rsidRPr="003851FA" w14:paraId="1B1C224A" w14:textId="77777777" w:rsidTr="00097932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CCBB95" w14:textId="53D8786E" w:rsidR="00364A9A" w:rsidRPr="003D4AD6" w:rsidRDefault="00364A9A" w:rsidP="003D4AD6">
            <w:pPr>
              <w:spacing w:before="40" w:after="40"/>
              <w:rPr>
                <w:b/>
                <w:bCs/>
              </w:rPr>
            </w:pPr>
            <w:r w:rsidRPr="003D4AD6">
              <w:rPr>
                <w:b/>
                <w:bCs/>
              </w:rPr>
              <w:t>CRCS items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45134E" w14:textId="77777777" w:rsidR="00364A9A" w:rsidRPr="003D4AD6" w:rsidRDefault="00364A9A" w:rsidP="003D4AD6">
            <w:pPr>
              <w:spacing w:before="40" w:after="40"/>
              <w:ind w:right="-20"/>
              <w:rPr>
                <w:b/>
                <w:bCs/>
                <w:color w:val="000000" w:themeColor="text1"/>
              </w:rPr>
            </w:pPr>
            <w:r w:rsidRPr="003D4AD6">
              <w:rPr>
                <w:b/>
                <w:bCs/>
                <w:color w:val="000000" w:themeColor="text1"/>
              </w:rPr>
              <w:t xml:space="preserve">Shortform 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025872" w14:textId="4C75820D" w:rsidR="00364A9A" w:rsidRPr="003D4AD6" w:rsidRDefault="00364A9A" w:rsidP="003D4AD6">
            <w:pPr>
              <w:spacing w:before="40" w:after="40"/>
              <w:rPr>
                <w:b/>
                <w:bCs/>
              </w:rPr>
            </w:pPr>
            <w:r w:rsidRPr="003D4AD6">
              <w:rPr>
                <w:b/>
                <w:bCs/>
              </w:rPr>
              <w:t>CRCS Subscale Self-focused coping strategie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0807B3" w14:textId="4AA09205" w:rsidR="00364A9A" w:rsidRPr="003D4AD6" w:rsidRDefault="00364A9A" w:rsidP="003D4AD6">
            <w:pPr>
              <w:spacing w:before="40" w:after="40"/>
              <w:ind w:right="-20"/>
              <w:rPr>
                <w:b/>
                <w:bCs/>
                <w:color w:val="000000" w:themeColor="text1"/>
              </w:rPr>
            </w:pPr>
            <w:r w:rsidRPr="003D4AD6">
              <w:rPr>
                <w:b/>
                <w:bCs/>
              </w:rPr>
              <w:t>CRCS Subscale Social engagement</w:t>
            </w:r>
          </w:p>
        </w:tc>
      </w:tr>
      <w:tr w:rsidR="00364A9A" w:rsidRPr="003851FA" w14:paraId="135B707A" w14:textId="77777777" w:rsidTr="00097932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C3691" w14:textId="3335B5EF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tried to </w:t>
            </w:r>
            <w:proofErr w:type="spellStart"/>
            <w:r w:rsidRPr="003D4AD6">
              <w:rPr>
                <w:color w:val="000000" w:themeColor="text1"/>
              </w:rPr>
              <w:t>organise</w:t>
            </w:r>
            <w:proofErr w:type="spellEnd"/>
            <w:r w:rsidRPr="003D4AD6">
              <w:rPr>
                <w:color w:val="000000" w:themeColor="text1"/>
              </w:rPr>
              <w:t xml:space="preserve"> my daily life as normally as possible.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A62FAA" w14:textId="7A7F0895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Continue living normally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7F888B" w14:textId="15A1192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i/>
                <w:iCs/>
                <w:color w:val="000000" w:themeColor="text1"/>
                <w:lang w:eastAsia="en-US"/>
              </w:rPr>
              <w:t>not included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A5F2AB" w14:textId="604EBC84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i/>
                <w:iCs/>
                <w:color w:val="000000" w:themeColor="text1"/>
                <w:lang w:eastAsia="en-US"/>
              </w:rPr>
              <w:t>not included</w:t>
            </w:r>
          </w:p>
        </w:tc>
      </w:tr>
      <w:tr w:rsidR="00364A9A" w:rsidRPr="00C1075D" w14:paraId="0849CD20" w14:textId="77777777" w:rsidTr="00097932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F6B071" w14:textId="11F39DF9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did things I had always wanted to do (e.g., redecorate).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DBBAC3" w14:textId="2303E687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Did things always wanted to do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F98B145" w14:textId="77777777" w:rsidR="00364A9A" w:rsidRPr="003D4AD6" w:rsidRDefault="00364A9A" w:rsidP="003D4AD6">
            <w:pPr>
              <w:spacing w:before="40" w:after="40"/>
              <w:ind w:right="-20"/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D56329" w14:textId="77777777" w:rsidR="00364A9A" w:rsidRPr="003D4AD6" w:rsidRDefault="00364A9A" w:rsidP="003D4AD6">
            <w:pPr>
              <w:spacing w:before="40" w:after="40"/>
              <w:ind w:right="-20"/>
            </w:pPr>
          </w:p>
        </w:tc>
      </w:tr>
      <w:tr w:rsidR="00364A9A" w:rsidRPr="003851FA" w14:paraId="53969C80" w14:textId="77777777" w:rsidTr="00097932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4F0511" w14:textId="7D846F6F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focused more on my hobbies.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8218BE" w14:textId="5299485E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Focused on hobbie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5FC1A60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8C9756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C1075D" w14:paraId="3A5077CC" w14:textId="77777777" w:rsidTr="00097932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FEC7AB" w14:textId="7F3829DA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stayed in touch with my family more often than usual.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3EDDE9" w14:textId="2FDA57E0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More in touch with family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D417F9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1A88DB1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C1075D" w14:paraId="63C1CCFD" w14:textId="77777777" w:rsidTr="00097932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10A54D" w14:textId="32920974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stayed in touch with my friends more often than usual.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A25842" w14:textId="0CD93984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More in touch with friend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20BB4A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2BDBB29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C1075D" w14:paraId="5DB2E616" w14:textId="77777777" w:rsidTr="00097932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E1EF7D" w14:textId="2F38039B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took better care of my health (e.g., by exercising).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AD3F44" w14:textId="47F9592A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Better care of personal health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B60D7A9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3E64ED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3851FA" w14:paraId="143DAE72" w14:textId="77777777" w:rsidTr="00097932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31BBED" w14:textId="7A491A24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started doing many of my personal activities online (e.g., </w:t>
            </w:r>
            <w:proofErr w:type="spellStart"/>
            <w:r w:rsidRPr="003D4AD6">
              <w:rPr>
                <w:color w:val="000000" w:themeColor="text1"/>
              </w:rPr>
              <w:t>socialising</w:t>
            </w:r>
            <w:proofErr w:type="spellEnd"/>
            <w:r w:rsidRPr="003D4AD6">
              <w:rPr>
                <w:color w:val="000000" w:themeColor="text1"/>
              </w:rPr>
              <w:t xml:space="preserve">, sports classes).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33616" w14:textId="473E76EE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Personal activities online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3EAC4F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364FCA9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3851FA" w14:paraId="57CADF06" w14:textId="77777777" w:rsidTr="00097932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5A1718" w14:textId="06F2CCE6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Because of all the changes, I had more time to spend with my family.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34B8BB" w14:textId="45034675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More time to spend with family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9F9C94" w14:textId="3E11FEB0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i/>
                <w:iCs/>
                <w:color w:val="000000" w:themeColor="text1"/>
                <w:lang w:eastAsia="en-US"/>
              </w:rPr>
              <w:t>not included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46878C" w14:textId="5364810D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  <w:r w:rsidRPr="003D4AD6">
              <w:rPr>
                <w:i/>
                <w:iCs/>
                <w:color w:val="000000" w:themeColor="text1"/>
                <w:lang w:eastAsia="en-US"/>
              </w:rPr>
              <w:t>not included</w:t>
            </w:r>
          </w:p>
        </w:tc>
      </w:tr>
      <w:tr w:rsidR="00364A9A" w:rsidRPr="003851FA" w14:paraId="13862791" w14:textId="77777777" w:rsidTr="00097932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DAC8DE" w14:textId="1DBDCF17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t helped me to develop new routines in my everyday life.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589E67" w14:textId="4BAA94BE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Develop new routine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2C1A046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2E6283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3851FA" w14:paraId="57A9D333" w14:textId="77777777" w:rsidTr="00097932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A88F57" w14:textId="43EC8355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spent much more time in nature.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8FAFC9" w14:textId="62D08873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More time in nature.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85767D1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36A6CC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3851FA" w14:paraId="0ED3A271" w14:textId="77777777" w:rsidTr="00097932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18255E" w14:textId="6FB14B89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enjoyed having time to pause. 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5E58D3" w14:textId="732130B7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Time to pause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48249AE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516670" w14:textId="77777777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3851FA" w14:paraId="24A26394" w14:textId="77777777" w:rsidTr="00097932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0B9507" w14:textId="7C506C60" w:rsidR="00364A9A" w:rsidRPr="003D4AD6" w:rsidRDefault="00364A9A" w:rsidP="003D4AD6">
            <w:pPr>
              <w:pStyle w:val="Listenabsatz"/>
              <w:numPr>
                <w:ilvl w:val="0"/>
                <w:numId w:val="74"/>
              </w:numPr>
              <w:spacing w:before="40" w:after="40"/>
              <w:ind w:left="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took more time to relax.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610E6D" w14:textId="2E73F64A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Time to relax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973401D" w14:textId="3F541290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6F948C" w14:textId="11F356C2" w:rsidR="00364A9A" w:rsidRPr="003D4AD6" w:rsidRDefault="00364A9A" w:rsidP="003D4AD6">
            <w:pPr>
              <w:spacing w:before="40" w:after="40"/>
              <w:ind w:right="-20"/>
              <w:rPr>
                <w:color w:val="000000" w:themeColor="text1"/>
              </w:rPr>
            </w:pPr>
          </w:p>
        </w:tc>
      </w:tr>
      <w:tr w:rsidR="00364A9A" w:rsidRPr="003851FA" w14:paraId="2113F285" w14:textId="77777777" w:rsidTr="00097932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0BE549" w14:textId="491E93A3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I got help from other people.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67E8ED" w14:textId="31BC3446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Help from other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5FA9E9" w14:textId="77777777" w:rsidR="00364A9A" w:rsidRPr="003D4AD6" w:rsidRDefault="00364A9A" w:rsidP="003D4AD6">
            <w:pPr>
              <w:spacing w:before="40" w:after="40"/>
              <w:ind w:right="-20"/>
              <w:rPr>
                <w:i/>
                <w:iCs/>
                <w:color w:val="000000" w:themeColor="text1"/>
                <w:lang w:eastAsia="en-US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1061301" w14:textId="77777777" w:rsidR="00364A9A" w:rsidRPr="003D4AD6" w:rsidRDefault="00364A9A" w:rsidP="003D4AD6">
            <w:pPr>
              <w:spacing w:before="40" w:after="40"/>
              <w:ind w:right="-20"/>
              <w:rPr>
                <w:i/>
                <w:iCs/>
                <w:color w:val="000000" w:themeColor="text1"/>
                <w:lang w:eastAsia="en-US"/>
              </w:rPr>
            </w:pPr>
          </w:p>
        </w:tc>
      </w:tr>
      <w:tr w:rsidR="00364A9A" w:rsidRPr="003851FA" w14:paraId="4A63DEC2" w14:textId="77777777" w:rsidTr="00097932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CDD933" w14:textId="3512AA02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>I engaged in service to other people to support them during the COVID-19 pandemic.</w:t>
            </w:r>
            <w:r w:rsidRPr="003D4AD6">
              <w:t xml:space="preserve">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124294" w14:textId="1C2E2E89" w:rsidR="00364A9A" w:rsidRPr="003D4AD6" w:rsidRDefault="00364A9A" w:rsidP="003D4AD6">
            <w:pPr>
              <w:spacing w:before="40" w:after="40"/>
              <w:rPr>
                <w:color w:val="000000" w:themeColor="text1"/>
              </w:rPr>
            </w:pPr>
            <w:r w:rsidRPr="003D4AD6">
              <w:rPr>
                <w:color w:val="000000" w:themeColor="text1"/>
              </w:rPr>
              <w:t xml:space="preserve">Supported others 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912BCB" w14:textId="77777777" w:rsidR="00364A9A" w:rsidRPr="003D4AD6" w:rsidRDefault="00364A9A" w:rsidP="003D4AD6">
            <w:pPr>
              <w:spacing w:before="40" w:after="40"/>
              <w:ind w:right="-20"/>
              <w:rPr>
                <w:i/>
                <w:iCs/>
                <w:color w:val="000000" w:themeColor="text1"/>
                <w:lang w:eastAsia="en-US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A49C053" w14:textId="77777777" w:rsidR="00364A9A" w:rsidRPr="003D4AD6" w:rsidRDefault="00364A9A" w:rsidP="003D4AD6">
            <w:pPr>
              <w:spacing w:before="40" w:after="40"/>
              <w:ind w:right="-20"/>
              <w:rPr>
                <w:i/>
                <w:iCs/>
                <w:color w:val="000000" w:themeColor="text1"/>
                <w:lang w:eastAsia="en-US"/>
              </w:rPr>
            </w:pPr>
          </w:p>
        </w:tc>
      </w:tr>
    </w:tbl>
    <w:p w14:paraId="1438EFE8" w14:textId="1A6FBB06" w:rsidR="00882B2A" w:rsidRDefault="00882B2A">
      <w:pPr>
        <w:rPr>
          <w:lang w:val="en-US" w:eastAsia="en-US"/>
        </w:rPr>
      </w:pPr>
    </w:p>
    <w:sectPr w:rsidR="00882B2A" w:rsidSect="00F8786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0A499" w14:textId="77777777" w:rsidR="00530BF6" w:rsidRDefault="00530BF6" w:rsidP="004D50E7">
      <w:r>
        <w:separator/>
      </w:r>
    </w:p>
  </w:endnote>
  <w:endnote w:type="continuationSeparator" w:id="0">
    <w:p w14:paraId="04B742C9" w14:textId="77777777" w:rsidR="00530BF6" w:rsidRDefault="00530BF6" w:rsidP="004D50E7">
      <w:r>
        <w:continuationSeparator/>
      </w:r>
    </w:p>
  </w:endnote>
  <w:endnote w:type="continuationNotice" w:id="1">
    <w:p w14:paraId="0F91572E" w14:textId="77777777" w:rsidR="00530BF6" w:rsidRDefault="00530B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30240" w14:textId="77777777" w:rsidR="00530BF6" w:rsidRDefault="00530BF6" w:rsidP="004D50E7">
      <w:r>
        <w:separator/>
      </w:r>
    </w:p>
  </w:footnote>
  <w:footnote w:type="continuationSeparator" w:id="0">
    <w:p w14:paraId="553D0B52" w14:textId="77777777" w:rsidR="00530BF6" w:rsidRDefault="00530BF6" w:rsidP="004D50E7">
      <w:r>
        <w:continuationSeparator/>
      </w:r>
    </w:p>
  </w:footnote>
  <w:footnote w:type="continuationNotice" w:id="1">
    <w:p w14:paraId="61BBE9B4" w14:textId="77777777" w:rsidR="00530BF6" w:rsidRDefault="00530BF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142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2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2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37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7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8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8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62" w:hanging="1440"/>
      </w:pPr>
      <w:rPr>
        <w:rFonts w:hint="default"/>
      </w:rPr>
    </w:lvl>
  </w:abstractNum>
  <w:abstractNum w:abstractNumId="1" w15:restartNumberingAfterBreak="0">
    <w:nsid w:val="0B15267C"/>
    <w:multiLevelType w:val="hybridMultilevel"/>
    <w:tmpl w:val="50F8B3C8"/>
    <w:lvl w:ilvl="0" w:tplc="9376B8D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BC2EF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FC46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0498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807E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D2C3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A40E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586D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00A4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5D284"/>
    <w:multiLevelType w:val="hybridMultilevel"/>
    <w:tmpl w:val="FA7604BC"/>
    <w:lvl w:ilvl="0" w:tplc="0BDC5B4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C20EA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146E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9E5A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EC5C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B23A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5850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6AEB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F266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527CF4"/>
    <w:multiLevelType w:val="hybridMultilevel"/>
    <w:tmpl w:val="028870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4E9E7"/>
    <w:multiLevelType w:val="hybridMultilevel"/>
    <w:tmpl w:val="2372207A"/>
    <w:lvl w:ilvl="0" w:tplc="6E9259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28A7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BC7B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26CC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7CC0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EE94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E49C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1E5B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882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DF3928"/>
    <w:multiLevelType w:val="hybridMultilevel"/>
    <w:tmpl w:val="BF105210"/>
    <w:lvl w:ilvl="0" w:tplc="C5EA1FD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84A56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4072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1841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5892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984D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BA1E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1E83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02E5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1414BA"/>
    <w:multiLevelType w:val="multilevel"/>
    <w:tmpl w:val="9FFAE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757CC6A"/>
    <w:multiLevelType w:val="hybridMultilevel"/>
    <w:tmpl w:val="05307D50"/>
    <w:lvl w:ilvl="0" w:tplc="0C94CB2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820E2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DE09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3814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B4B2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8280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BA69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6043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A866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0B5A44"/>
    <w:multiLevelType w:val="hybridMultilevel"/>
    <w:tmpl w:val="86B09844"/>
    <w:lvl w:ilvl="0" w:tplc="FFFFFFFF">
      <w:start w:val="1"/>
      <w:numFmt w:val="decimal"/>
      <w:lvlText w:val="%1)"/>
      <w:lvlJc w:val="left"/>
      <w:pPr>
        <w:ind w:left="1060" w:hanging="70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E2198E"/>
    <w:multiLevelType w:val="hybridMultilevel"/>
    <w:tmpl w:val="693C92EA"/>
    <w:lvl w:ilvl="0" w:tplc="7E30560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5B4D2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D096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1617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626C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E261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5045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AE79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5894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1BD1141"/>
    <w:multiLevelType w:val="hybridMultilevel"/>
    <w:tmpl w:val="E6FCEE8C"/>
    <w:lvl w:ilvl="0" w:tplc="F2485A3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79466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6069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005C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4A65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BE97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0059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94F4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2066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268349A"/>
    <w:multiLevelType w:val="hybridMultilevel"/>
    <w:tmpl w:val="54FE02F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E5A9B8"/>
    <w:multiLevelType w:val="hybridMultilevel"/>
    <w:tmpl w:val="79E4B2DE"/>
    <w:lvl w:ilvl="0" w:tplc="98E8AA0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0A898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4C19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12DE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148F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A4DE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2E4D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AA84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0814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D63834"/>
    <w:multiLevelType w:val="hybridMultilevel"/>
    <w:tmpl w:val="5476C43E"/>
    <w:lvl w:ilvl="0" w:tplc="F4A29D3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0836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7EAF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80D6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68F3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04D3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B2C7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24F3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B0A4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DD6183"/>
    <w:multiLevelType w:val="hybridMultilevel"/>
    <w:tmpl w:val="3C9C75F6"/>
    <w:lvl w:ilvl="0" w:tplc="7FC07A5A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688" w:hanging="360"/>
      </w:pPr>
    </w:lvl>
    <w:lvl w:ilvl="2" w:tplc="0407001B" w:tentative="1">
      <w:start w:val="1"/>
      <w:numFmt w:val="lowerRoman"/>
      <w:lvlText w:val="%3."/>
      <w:lvlJc w:val="right"/>
      <w:pPr>
        <w:ind w:left="4408" w:hanging="180"/>
      </w:pPr>
    </w:lvl>
    <w:lvl w:ilvl="3" w:tplc="0407000F" w:tentative="1">
      <w:start w:val="1"/>
      <w:numFmt w:val="decimal"/>
      <w:lvlText w:val="%4."/>
      <w:lvlJc w:val="left"/>
      <w:pPr>
        <w:ind w:left="5128" w:hanging="360"/>
      </w:pPr>
    </w:lvl>
    <w:lvl w:ilvl="4" w:tplc="04070019" w:tentative="1">
      <w:start w:val="1"/>
      <w:numFmt w:val="lowerLetter"/>
      <w:lvlText w:val="%5."/>
      <w:lvlJc w:val="left"/>
      <w:pPr>
        <w:ind w:left="5848" w:hanging="360"/>
      </w:pPr>
    </w:lvl>
    <w:lvl w:ilvl="5" w:tplc="0407001B" w:tentative="1">
      <w:start w:val="1"/>
      <w:numFmt w:val="lowerRoman"/>
      <w:lvlText w:val="%6."/>
      <w:lvlJc w:val="right"/>
      <w:pPr>
        <w:ind w:left="6568" w:hanging="180"/>
      </w:pPr>
    </w:lvl>
    <w:lvl w:ilvl="6" w:tplc="0407000F" w:tentative="1">
      <w:start w:val="1"/>
      <w:numFmt w:val="decimal"/>
      <w:lvlText w:val="%7."/>
      <w:lvlJc w:val="left"/>
      <w:pPr>
        <w:ind w:left="7288" w:hanging="360"/>
      </w:pPr>
    </w:lvl>
    <w:lvl w:ilvl="7" w:tplc="04070019" w:tentative="1">
      <w:start w:val="1"/>
      <w:numFmt w:val="lowerLetter"/>
      <w:lvlText w:val="%8."/>
      <w:lvlJc w:val="left"/>
      <w:pPr>
        <w:ind w:left="8008" w:hanging="360"/>
      </w:pPr>
    </w:lvl>
    <w:lvl w:ilvl="8" w:tplc="0407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9" w15:restartNumberingAfterBreak="0">
    <w:nsid w:val="2BDFB9B8"/>
    <w:multiLevelType w:val="hybridMultilevel"/>
    <w:tmpl w:val="4364C6A6"/>
    <w:lvl w:ilvl="0" w:tplc="81C86D0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71412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F0A4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1261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1E02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3A69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5828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68BD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7642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54BD7A"/>
    <w:multiLevelType w:val="hybridMultilevel"/>
    <w:tmpl w:val="920E88E4"/>
    <w:lvl w:ilvl="0" w:tplc="21FC47B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D5E5F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DA25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9230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D6C5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6861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1451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1CB0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1292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2A7CAC"/>
    <w:multiLevelType w:val="multilevel"/>
    <w:tmpl w:val="C6A8CCEA"/>
    <w:numStyleLink w:val="Headings"/>
  </w:abstractNum>
  <w:abstractNum w:abstractNumId="22" w15:restartNumberingAfterBreak="0">
    <w:nsid w:val="3348073F"/>
    <w:multiLevelType w:val="hybridMultilevel"/>
    <w:tmpl w:val="806AD8B0"/>
    <w:lvl w:ilvl="0" w:tplc="5472328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24A13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B0C8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041F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523C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FEEA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E65B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1EAE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C835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A5BB60D"/>
    <w:multiLevelType w:val="hybridMultilevel"/>
    <w:tmpl w:val="4D8EA340"/>
    <w:lvl w:ilvl="0" w:tplc="5B32E6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08C9B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9A38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96F3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12B8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B24E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5EB6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7CA7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2034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0B90E2"/>
    <w:multiLevelType w:val="hybridMultilevel"/>
    <w:tmpl w:val="79C01D70"/>
    <w:lvl w:ilvl="0" w:tplc="BD82B27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D00A4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F432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105B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041D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269C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944B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E02E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36E0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5ADCEE"/>
    <w:multiLevelType w:val="hybridMultilevel"/>
    <w:tmpl w:val="DDF8F1FE"/>
    <w:lvl w:ilvl="0" w:tplc="2D7C383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7F002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3049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B2F4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008A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9A9A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6017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4677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D01D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52FBBF6"/>
    <w:multiLevelType w:val="hybridMultilevel"/>
    <w:tmpl w:val="3932B8A2"/>
    <w:lvl w:ilvl="0" w:tplc="B8A05D5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E9EE2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C698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AE84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8ABA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20BB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7478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FE11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3E6E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A12FE37"/>
    <w:multiLevelType w:val="hybridMultilevel"/>
    <w:tmpl w:val="65889B60"/>
    <w:lvl w:ilvl="0" w:tplc="518A6C8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B225F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247B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D20B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ACCF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38AB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FC9F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5ACC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385A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31AC9D"/>
    <w:multiLevelType w:val="hybridMultilevel"/>
    <w:tmpl w:val="015A14E4"/>
    <w:lvl w:ilvl="0" w:tplc="DEEEF67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71236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6A05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A416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FE9B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8C93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B6F6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5EB8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E47B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D656CF2"/>
    <w:multiLevelType w:val="hybridMultilevel"/>
    <w:tmpl w:val="C14618D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4EEC70D9"/>
    <w:multiLevelType w:val="hybridMultilevel"/>
    <w:tmpl w:val="2726271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121FAB8"/>
    <w:multiLevelType w:val="hybridMultilevel"/>
    <w:tmpl w:val="2FE82948"/>
    <w:lvl w:ilvl="0" w:tplc="0F941A7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366D1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7C27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1079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DA6E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E8F3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4A69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6A42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1695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BB56A5A"/>
    <w:multiLevelType w:val="hybridMultilevel"/>
    <w:tmpl w:val="86B09844"/>
    <w:lvl w:ilvl="0" w:tplc="B80E625A">
      <w:start w:val="1"/>
      <w:numFmt w:val="decimal"/>
      <w:lvlText w:val="%1)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F2378FC"/>
    <w:multiLevelType w:val="hybridMultilevel"/>
    <w:tmpl w:val="C6CE8560"/>
    <w:lvl w:ilvl="0" w:tplc="19400EF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B847C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E82C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3CA9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C469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EC60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D477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806D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922A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F250483"/>
    <w:multiLevelType w:val="hybridMultilevel"/>
    <w:tmpl w:val="541669E6"/>
    <w:lvl w:ilvl="0" w:tplc="29F29D1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E9C79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6274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B27F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6401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9AC2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8664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649B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3E78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0A26B40"/>
    <w:multiLevelType w:val="hybridMultilevel"/>
    <w:tmpl w:val="7EEA59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0D58073"/>
    <w:multiLevelType w:val="hybridMultilevel"/>
    <w:tmpl w:val="2ED052F0"/>
    <w:lvl w:ilvl="0" w:tplc="555ACCF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9962D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18EA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66AA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3A11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ACED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0830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2271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70AF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16F9934"/>
    <w:multiLevelType w:val="hybridMultilevel"/>
    <w:tmpl w:val="9F5AB060"/>
    <w:lvl w:ilvl="0" w:tplc="DA326E4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B3EEB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E830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B89B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2099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7EA0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6CD5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DE51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EE67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66D5414E"/>
    <w:multiLevelType w:val="hybridMultilevel"/>
    <w:tmpl w:val="4124664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265D08D"/>
    <w:multiLevelType w:val="hybridMultilevel"/>
    <w:tmpl w:val="81A2C55C"/>
    <w:lvl w:ilvl="0" w:tplc="E168E3C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CA83B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3AEF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B460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C0D6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6475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E422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F0A5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286E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40070C2"/>
    <w:multiLevelType w:val="hybridMultilevel"/>
    <w:tmpl w:val="45EA84A8"/>
    <w:lvl w:ilvl="0" w:tplc="BFE077A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10288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4C14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A6EE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048F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F630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828D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5E89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7652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414C343"/>
    <w:multiLevelType w:val="hybridMultilevel"/>
    <w:tmpl w:val="C618FB8A"/>
    <w:lvl w:ilvl="0" w:tplc="71A402B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BC402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76E3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9CD0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9647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085E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2CE9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8695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98FC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58740B2"/>
    <w:multiLevelType w:val="hybridMultilevel"/>
    <w:tmpl w:val="C6924A72"/>
    <w:lvl w:ilvl="0" w:tplc="4B7897C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AFE0D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5421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FA0F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628C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6E1E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E62C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D821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3435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8404ED4"/>
    <w:multiLevelType w:val="hybridMultilevel"/>
    <w:tmpl w:val="6004EBA6"/>
    <w:lvl w:ilvl="0" w:tplc="EBB2A6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EEA9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56FB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B8EF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6AAC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CCF9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1A58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0237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E431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DBC6F29"/>
    <w:multiLevelType w:val="multilevel"/>
    <w:tmpl w:val="C6A8CCEA"/>
    <w:numStyleLink w:val="Headings"/>
  </w:abstractNum>
  <w:abstractNum w:abstractNumId="5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92941350">
    <w:abstractNumId w:val="53"/>
  </w:num>
  <w:num w:numId="2" w16cid:durableId="1751198038">
    <w:abstractNumId w:val="5"/>
  </w:num>
  <w:num w:numId="3" w16cid:durableId="1820148494">
    <w:abstractNumId w:val="0"/>
  </w:num>
  <w:num w:numId="4" w16cid:durableId="1175342395">
    <w:abstractNumId w:val="39"/>
  </w:num>
  <w:num w:numId="5" w16cid:durableId="1144352800">
    <w:abstractNumId w:val="2"/>
  </w:num>
  <w:num w:numId="6" w16cid:durableId="769737119">
    <w:abstractNumId w:val="48"/>
  </w:num>
  <w:num w:numId="7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5534203">
    <w:abstractNumId w:val="30"/>
  </w:num>
  <w:num w:numId="9" w16cid:durableId="773479634">
    <w:abstractNumId w:val="26"/>
  </w:num>
  <w:num w:numId="10" w16cid:durableId="2072000685">
    <w:abstractNumId w:val="23"/>
  </w:num>
  <w:num w:numId="11" w16cid:durableId="1213807494">
    <w:abstractNumId w:val="27"/>
  </w:num>
  <w:num w:numId="12" w16cid:durableId="308825289">
    <w:abstractNumId w:val="24"/>
  </w:num>
  <w:num w:numId="13" w16cid:durableId="372848954">
    <w:abstractNumId w:val="11"/>
  </w:num>
  <w:num w:numId="14" w16cid:durableId="213006365">
    <w:abstractNumId w:val="55"/>
  </w:num>
  <w:num w:numId="15" w16cid:durableId="1411196366">
    <w:abstractNumId w:val="36"/>
  </w:num>
  <w:num w:numId="16" w16cid:durableId="944966812">
    <w:abstractNumId w:val="14"/>
  </w:num>
  <w:num w:numId="17" w16cid:durableId="1662200756">
    <w:abstractNumId w:val="31"/>
  </w:num>
  <w:num w:numId="18" w16cid:durableId="2141485750">
    <w:abstractNumId w:val="46"/>
  </w:num>
  <w:num w:numId="19" w16cid:durableId="2002923295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6663"/>
          </w:tabs>
          <w:ind w:left="6663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130052755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414516991">
    <w:abstractNumId w:val="21"/>
  </w:num>
  <w:num w:numId="22" w16cid:durableId="58940097">
    <w:abstractNumId w:val="54"/>
  </w:num>
  <w:num w:numId="23" w16cid:durableId="490292411">
    <w:abstractNumId w:val="12"/>
  </w:num>
  <w:num w:numId="24" w16cid:durableId="1120419941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5" w16cid:durableId="857281218">
    <w:abstractNumId w:val="18"/>
  </w:num>
  <w:num w:numId="26" w16cid:durableId="1342925944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656156438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84877817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110663428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92477453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169297613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979964617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05197294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982612587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971396051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708651917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504589404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583028626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1953710309">
    <w:abstractNumId w:val="43"/>
  </w:num>
  <w:num w:numId="40" w16cid:durableId="1028530360">
    <w:abstractNumId w:val="47"/>
  </w:num>
  <w:num w:numId="41" w16cid:durableId="334650662">
    <w:abstractNumId w:val="37"/>
  </w:num>
  <w:num w:numId="42" w16cid:durableId="1692411449">
    <w:abstractNumId w:val="14"/>
  </w:num>
  <w:num w:numId="43" w16cid:durableId="1285231681">
    <w:abstractNumId w:val="14"/>
  </w:num>
  <w:num w:numId="44" w16cid:durableId="309483739">
    <w:abstractNumId w:val="15"/>
  </w:num>
  <w:num w:numId="45" w16cid:durableId="113257119">
    <w:abstractNumId w:val="35"/>
  </w:num>
  <w:num w:numId="46" w16cid:durableId="936597208">
    <w:abstractNumId w:val="40"/>
  </w:num>
  <w:num w:numId="47" w16cid:durableId="1547327338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8" w16cid:durableId="687759455">
    <w:abstractNumId w:val="9"/>
  </w:num>
  <w:num w:numId="49" w16cid:durableId="799768096">
    <w:abstractNumId w:val="6"/>
  </w:num>
  <w:num w:numId="50" w16cid:durableId="619921761">
    <w:abstractNumId w:val="38"/>
  </w:num>
  <w:num w:numId="51" w16cid:durableId="1665471354">
    <w:abstractNumId w:val="32"/>
  </w:num>
  <w:num w:numId="52" w16cid:durableId="1784111905">
    <w:abstractNumId w:val="13"/>
  </w:num>
  <w:num w:numId="53" w16cid:durableId="1867331266">
    <w:abstractNumId w:val="29"/>
  </w:num>
  <w:num w:numId="54" w16cid:durableId="2085249974">
    <w:abstractNumId w:val="19"/>
  </w:num>
  <w:num w:numId="55" w16cid:durableId="1879972102">
    <w:abstractNumId w:val="8"/>
  </w:num>
  <w:num w:numId="56" w16cid:durableId="196546164">
    <w:abstractNumId w:val="42"/>
  </w:num>
  <w:num w:numId="57" w16cid:durableId="197160135">
    <w:abstractNumId w:val="22"/>
  </w:num>
  <w:num w:numId="58" w16cid:durableId="2030060837">
    <w:abstractNumId w:val="28"/>
  </w:num>
  <w:num w:numId="59" w16cid:durableId="718286389">
    <w:abstractNumId w:val="34"/>
  </w:num>
  <w:num w:numId="60" w16cid:durableId="145172584">
    <w:abstractNumId w:val="3"/>
  </w:num>
  <w:num w:numId="61" w16cid:durableId="346641231">
    <w:abstractNumId w:val="16"/>
  </w:num>
  <w:num w:numId="62" w16cid:durableId="695036994">
    <w:abstractNumId w:val="20"/>
  </w:num>
  <w:num w:numId="63" w16cid:durableId="43138738">
    <w:abstractNumId w:val="44"/>
  </w:num>
  <w:num w:numId="64" w16cid:durableId="860045026">
    <w:abstractNumId w:val="33"/>
  </w:num>
  <w:num w:numId="65" w16cid:durableId="1144928606">
    <w:abstractNumId w:val="50"/>
  </w:num>
  <w:num w:numId="66" w16cid:durableId="521286655">
    <w:abstractNumId w:val="51"/>
  </w:num>
  <w:num w:numId="67" w16cid:durableId="1757245387">
    <w:abstractNumId w:val="17"/>
  </w:num>
  <w:num w:numId="68" w16cid:durableId="511064505">
    <w:abstractNumId w:val="45"/>
  </w:num>
  <w:num w:numId="69" w16cid:durableId="269434756">
    <w:abstractNumId w:val="41"/>
  </w:num>
  <w:num w:numId="70" w16cid:durableId="769395812">
    <w:abstractNumId w:val="1"/>
  </w:num>
  <w:num w:numId="71" w16cid:durableId="1323196686">
    <w:abstractNumId w:val="52"/>
  </w:num>
  <w:num w:numId="72" w16cid:durableId="66653543">
    <w:abstractNumId w:val="10"/>
  </w:num>
  <w:num w:numId="73" w16cid:durableId="995953658">
    <w:abstractNumId w:val="49"/>
  </w:num>
  <w:num w:numId="74" w16cid:durableId="727992110">
    <w:abstractNumId w:val="25"/>
  </w:num>
  <w:num w:numId="75" w16cid:durableId="1732381096">
    <w:abstractNumId w:val="4"/>
  </w:num>
  <w:num w:numId="76" w16cid:durableId="95835373">
    <w:abstractNumId w:val="7"/>
  </w:num>
  <w:numIdMacAtCleanup w:val="7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DAE"/>
    <w:rsid w:val="00000B0D"/>
    <w:rsid w:val="00000DC9"/>
    <w:rsid w:val="000023B3"/>
    <w:rsid w:val="00002DC9"/>
    <w:rsid w:val="0000448F"/>
    <w:rsid w:val="00005401"/>
    <w:rsid w:val="00006679"/>
    <w:rsid w:val="00006CEA"/>
    <w:rsid w:val="000104D2"/>
    <w:rsid w:val="00014C22"/>
    <w:rsid w:val="00024316"/>
    <w:rsid w:val="000246A1"/>
    <w:rsid w:val="0003079F"/>
    <w:rsid w:val="000405F0"/>
    <w:rsid w:val="00043760"/>
    <w:rsid w:val="00046AAE"/>
    <w:rsid w:val="00047D7C"/>
    <w:rsid w:val="00050313"/>
    <w:rsid w:val="00050D9C"/>
    <w:rsid w:val="000521C3"/>
    <w:rsid w:val="00052B4F"/>
    <w:rsid w:val="00053380"/>
    <w:rsid w:val="00053744"/>
    <w:rsid w:val="00077E28"/>
    <w:rsid w:val="00086810"/>
    <w:rsid w:val="00087115"/>
    <w:rsid w:val="000924CA"/>
    <w:rsid w:val="00097932"/>
    <w:rsid w:val="000A1A8F"/>
    <w:rsid w:val="000A29DA"/>
    <w:rsid w:val="000A4068"/>
    <w:rsid w:val="000A4F6C"/>
    <w:rsid w:val="000A557A"/>
    <w:rsid w:val="000A79ED"/>
    <w:rsid w:val="000B508D"/>
    <w:rsid w:val="000C1D9E"/>
    <w:rsid w:val="000C38CE"/>
    <w:rsid w:val="000C7241"/>
    <w:rsid w:val="000D01DE"/>
    <w:rsid w:val="000D21B7"/>
    <w:rsid w:val="000D22C7"/>
    <w:rsid w:val="000D2EFD"/>
    <w:rsid w:val="000D341E"/>
    <w:rsid w:val="000D72DB"/>
    <w:rsid w:val="000D7687"/>
    <w:rsid w:val="000D78EF"/>
    <w:rsid w:val="000E2CE6"/>
    <w:rsid w:val="000E35A7"/>
    <w:rsid w:val="000E3F12"/>
    <w:rsid w:val="000E51ED"/>
    <w:rsid w:val="000E7D77"/>
    <w:rsid w:val="000F0064"/>
    <w:rsid w:val="000F10BC"/>
    <w:rsid w:val="000F1628"/>
    <w:rsid w:val="000F2A7A"/>
    <w:rsid w:val="000F6874"/>
    <w:rsid w:val="000F719D"/>
    <w:rsid w:val="000F7DD9"/>
    <w:rsid w:val="001017F6"/>
    <w:rsid w:val="00103A14"/>
    <w:rsid w:val="00104FC1"/>
    <w:rsid w:val="001077CB"/>
    <w:rsid w:val="00107BB8"/>
    <w:rsid w:val="00110370"/>
    <w:rsid w:val="00114351"/>
    <w:rsid w:val="0011545D"/>
    <w:rsid w:val="001203A2"/>
    <w:rsid w:val="00123628"/>
    <w:rsid w:val="0012491A"/>
    <w:rsid w:val="001253BB"/>
    <w:rsid w:val="00127790"/>
    <w:rsid w:val="00127964"/>
    <w:rsid w:val="0013284B"/>
    <w:rsid w:val="00135902"/>
    <w:rsid w:val="00137557"/>
    <w:rsid w:val="00141324"/>
    <w:rsid w:val="00142BDD"/>
    <w:rsid w:val="00155881"/>
    <w:rsid w:val="00163211"/>
    <w:rsid w:val="00163555"/>
    <w:rsid w:val="0016360D"/>
    <w:rsid w:val="0016383F"/>
    <w:rsid w:val="001638D9"/>
    <w:rsid w:val="00164333"/>
    <w:rsid w:val="0016649C"/>
    <w:rsid w:val="00166B14"/>
    <w:rsid w:val="00166D0D"/>
    <w:rsid w:val="00167D03"/>
    <w:rsid w:val="00171EB8"/>
    <w:rsid w:val="0017204A"/>
    <w:rsid w:val="00172E54"/>
    <w:rsid w:val="00172FAD"/>
    <w:rsid w:val="00174BBE"/>
    <w:rsid w:val="0017742E"/>
    <w:rsid w:val="00177DD3"/>
    <w:rsid w:val="00182461"/>
    <w:rsid w:val="0018325A"/>
    <w:rsid w:val="0018377A"/>
    <w:rsid w:val="00185223"/>
    <w:rsid w:val="001858E8"/>
    <w:rsid w:val="00185C5F"/>
    <w:rsid w:val="00186A9D"/>
    <w:rsid w:val="00186D98"/>
    <w:rsid w:val="00187DC6"/>
    <w:rsid w:val="00190D7A"/>
    <w:rsid w:val="00194FDD"/>
    <w:rsid w:val="001A2242"/>
    <w:rsid w:val="001A24AF"/>
    <w:rsid w:val="001A5BD8"/>
    <w:rsid w:val="001B0ED3"/>
    <w:rsid w:val="001B2838"/>
    <w:rsid w:val="001B4145"/>
    <w:rsid w:val="001B44EE"/>
    <w:rsid w:val="001B4F37"/>
    <w:rsid w:val="001B51FD"/>
    <w:rsid w:val="001B6A99"/>
    <w:rsid w:val="001B7324"/>
    <w:rsid w:val="001C17B5"/>
    <w:rsid w:val="001C3450"/>
    <w:rsid w:val="001C37B6"/>
    <w:rsid w:val="001D1096"/>
    <w:rsid w:val="001D11AE"/>
    <w:rsid w:val="001D26D6"/>
    <w:rsid w:val="001D61F6"/>
    <w:rsid w:val="001D76DC"/>
    <w:rsid w:val="001E1845"/>
    <w:rsid w:val="001E2DA9"/>
    <w:rsid w:val="001E3F7B"/>
    <w:rsid w:val="001E4DAC"/>
    <w:rsid w:val="001E4FD7"/>
    <w:rsid w:val="001E5C08"/>
    <w:rsid w:val="001E5DD0"/>
    <w:rsid w:val="001E71EF"/>
    <w:rsid w:val="001F41E9"/>
    <w:rsid w:val="001F4270"/>
    <w:rsid w:val="001F46BF"/>
    <w:rsid w:val="001F55BB"/>
    <w:rsid w:val="00201A5D"/>
    <w:rsid w:val="00202981"/>
    <w:rsid w:val="00203A4D"/>
    <w:rsid w:val="0020474E"/>
    <w:rsid w:val="002146A5"/>
    <w:rsid w:val="002212CC"/>
    <w:rsid w:val="0023179C"/>
    <w:rsid w:val="00231E7C"/>
    <w:rsid w:val="002328D5"/>
    <w:rsid w:val="00235FE4"/>
    <w:rsid w:val="00236BA3"/>
    <w:rsid w:val="00242BF4"/>
    <w:rsid w:val="002473AE"/>
    <w:rsid w:val="0025631B"/>
    <w:rsid w:val="00257D6F"/>
    <w:rsid w:val="00260E78"/>
    <w:rsid w:val="00264716"/>
    <w:rsid w:val="0026729F"/>
    <w:rsid w:val="00267898"/>
    <w:rsid w:val="0027095F"/>
    <w:rsid w:val="00271C60"/>
    <w:rsid w:val="00272803"/>
    <w:rsid w:val="00275DF3"/>
    <w:rsid w:val="002777B1"/>
    <w:rsid w:val="0028251C"/>
    <w:rsid w:val="002837DE"/>
    <w:rsid w:val="0028734B"/>
    <w:rsid w:val="00290234"/>
    <w:rsid w:val="00290C02"/>
    <w:rsid w:val="00294D7C"/>
    <w:rsid w:val="00294FE6"/>
    <w:rsid w:val="002956D7"/>
    <w:rsid w:val="002967E7"/>
    <w:rsid w:val="0029736C"/>
    <w:rsid w:val="00297CDA"/>
    <w:rsid w:val="002A0547"/>
    <w:rsid w:val="002A2221"/>
    <w:rsid w:val="002A23C1"/>
    <w:rsid w:val="002A3446"/>
    <w:rsid w:val="002A4C7C"/>
    <w:rsid w:val="002A4EB4"/>
    <w:rsid w:val="002A7752"/>
    <w:rsid w:val="002B0828"/>
    <w:rsid w:val="002B2157"/>
    <w:rsid w:val="002B6745"/>
    <w:rsid w:val="002B6ADA"/>
    <w:rsid w:val="002B7A15"/>
    <w:rsid w:val="002C083F"/>
    <w:rsid w:val="002C0A1C"/>
    <w:rsid w:val="002C15E5"/>
    <w:rsid w:val="002C51C6"/>
    <w:rsid w:val="002D008E"/>
    <w:rsid w:val="002D2E19"/>
    <w:rsid w:val="002D3F63"/>
    <w:rsid w:val="002D55E8"/>
    <w:rsid w:val="002D5784"/>
    <w:rsid w:val="002E0245"/>
    <w:rsid w:val="002E1596"/>
    <w:rsid w:val="002E21A5"/>
    <w:rsid w:val="002E270C"/>
    <w:rsid w:val="002E6316"/>
    <w:rsid w:val="002E72DC"/>
    <w:rsid w:val="002F2CEA"/>
    <w:rsid w:val="002F386A"/>
    <w:rsid w:val="002F7891"/>
    <w:rsid w:val="0030052C"/>
    <w:rsid w:val="00300B71"/>
    <w:rsid w:val="00302A05"/>
    <w:rsid w:val="003030E6"/>
    <w:rsid w:val="00303457"/>
    <w:rsid w:val="0030418C"/>
    <w:rsid w:val="00304292"/>
    <w:rsid w:val="00305F6A"/>
    <w:rsid w:val="00306734"/>
    <w:rsid w:val="003076DE"/>
    <w:rsid w:val="003102A7"/>
    <w:rsid w:val="00312C69"/>
    <w:rsid w:val="0031742E"/>
    <w:rsid w:val="003175EA"/>
    <w:rsid w:val="003202BC"/>
    <w:rsid w:val="00323283"/>
    <w:rsid w:val="00324336"/>
    <w:rsid w:val="003244BE"/>
    <w:rsid w:val="00325F89"/>
    <w:rsid w:val="003269A7"/>
    <w:rsid w:val="00333B81"/>
    <w:rsid w:val="00334ECB"/>
    <w:rsid w:val="003360D7"/>
    <w:rsid w:val="00342DCD"/>
    <w:rsid w:val="00345E0B"/>
    <w:rsid w:val="00346163"/>
    <w:rsid w:val="003467AF"/>
    <w:rsid w:val="003478B8"/>
    <w:rsid w:val="00353853"/>
    <w:rsid w:val="00354BC8"/>
    <w:rsid w:val="003551C9"/>
    <w:rsid w:val="00360028"/>
    <w:rsid w:val="00364A9A"/>
    <w:rsid w:val="00366645"/>
    <w:rsid w:val="00366D5E"/>
    <w:rsid w:val="00367DF5"/>
    <w:rsid w:val="00370453"/>
    <w:rsid w:val="003709DD"/>
    <w:rsid w:val="00371EF9"/>
    <w:rsid w:val="00375199"/>
    <w:rsid w:val="003752EC"/>
    <w:rsid w:val="003763C5"/>
    <w:rsid w:val="003831AD"/>
    <w:rsid w:val="00383260"/>
    <w:rsid w:val="00384794"/>
    <w:rsid w:val="00384FBF"/>
    <w:rsid w:val="003851FA"/>
    <w:rsid w:val="003860FD"/>
    <w:rsid w:val="0039146B"/>
    <w:rsid w:val="003937D3"/>
    <w:rsid w:val="00393CE2"/>
    <w:rsid w:val="003A07DD"/>
    <w:rsid w:val="003A1BE9"/>
    <w:rsid w:val="003A258A"/>
    <w:rsid w:val="003B0E55"/>
    <w:rsid w:val="003B5AED"/>
    <w:rsid w:val="003B6238"/>
    <w:rsid w:val="003B6A80"/>
    <w:rsid w:val="003C2345"/>
    <w:rsid w:val="003C4A97"/>
    <w:rsid w:val="003C624F"/>
    <w:rsid w:val="003C6E44"/>
    <w:rsid w:val="003C726C"/>
    <w:rsid w:val="003D0610"/>
    <w:rsid w:val="003D32A9"/>
    <w:rsid w:val="003D45CA"/>
    <w:rsid w:val="003D4AD6"/>
    <w:rsid w:val="003D55A8"/>
    <w:rsid w:val="003D57D6"/>
    <w:rsid w:val="003D697C"/>
    <w:rsid w:val="003D7A3A"/>
    <w:rsid w:val="003E3530"/>
    <w:rsid w:val="003E42C1"/>
    <w:rsid w:val="003E598E"/>
    <w:rsid w:val="003E61B0"/>
    <w:rsid w:val="003F1A5E"/>
    <w:rsid w:val="003F3D1C"/>
    <w:rsid w:val="003F3DAC"/>
    <w:rsid w:val="003F4F2A"/>
    <w:rsid w:val="003F72F1"/>
    <w:rsid w:val="00400656"/>
    <w:rsid w:val="00400BD8"/>
    <w:rsid w:val="0040212A"/>
    <w:rsid w:val="00403D5C"/>
    <w:rsid w:val="0041008F"/>
    <w:rsid w:val="0041037B"/>
    <w:rsid w:val="00410421"/>
    <w:rsid w:val="00411488"/>
    <w:rsid w:val="00421C94"/>
    <w:rsid w:val="004223C1"/>
    <w:rsid w:val="00422822"/>
    <w:rsid w:val="00422936"/>
    <w:rsid w:val="00422C7F"/>
    <w:rsid w:val="00422FCF"/>
    <w:rsid w:val="00423E31"/>
    <w:rsid w:val="00425E94"/>
    <w:rsid w:val="00426659"/>
    <w:rsid w:val="00430410"/>
    <w:rsid w:val="00430B00"/>
    <w:rsid w:val="004335F7"/>
    <w:rsid w:val="004343DE"/>
    <w:rsid w:val="00435875"/>
    <w:rsid w:val="00436F91"/>
    <w:rsid w:val="004436EC"/>
    <w:rsid w:val="004445C3"/>
    <w:rsid w:val="0044649F"/>
    <w:rsid w:val="004504E0"/>
    <w:rsid w:val="00454CE2"/>
    <w:rsid w:val="00460B53"/>
    <w:rsid w:val="00460C65"/>
    <w:rsid w:val="00460D02"/>
    <w:rsid w:val="00460D3D"/>
    <w:rsid w:val="00464A1D"/>
    <w:rsid w:val="00466D7C"/>
    <w:rsid w:val="00466DEF"/>
    <w:rsid w:val="0046745A"/>
    <w:rsid w:val="00467E8A"/>
    <w:rsid w:val="004701E2"/>
    <w:rsid w:val="0047372F"/>
    <w:rsid w:val="00477F16"/>
    <w:rsid w:val="0048096C"/>
    <w:rsid w:val="004833C5"/>
    <w:rsid w:val="00485AA2"/>
    <w:rsid w:val="00485B62"/>
    <w:rsid w:val="00486951"/>
    <w:rsid w:val="00487F3D"/>
    <w:rsid w:val="00490365"/>
    <w:rsid w:val="0049250C"/>
    <w:rsid w:val="0049596B"/>
    <w:rsid w:val="004A07C4"/>
    <w:rsid w:val="004A14BB"/>
    <w:rsid w:val="004A3874"/>
    <w:rsid w:val="004A5E87"/>
    <w:rsid w:val="004A67FF"/>
    <w:rsid w:val="004A6D3C"/>
    <w:rsid w:val="004B01F6"/>
    <w:rsid w:val="004B375F"/>
    <w:rsid w:val="004B657D"/>
    <w:rsid w:val="004B761A"/>
    <w:rsid w:val="004C20B4"/>
    <w:rsid w:val="004C344C"/>
    <w:rsid w:val="004C4E4F"/>
    <w:rsid w:val="004C752B"/>
    <w:rsid w:val="004D50E7"/>
    <w:rsid w:val="004D5A20"/>
    <w:rsid w:val="004D5C79"/>
    <w:rsid w:val="004D665D"/>
    <w:rsid w:val="004D7C10"/>
    <w:rsid w:val="004D7EB7"/>
    <w:rsid w:val="004E224B"/>
    <w:rsid w:val="004E2FC0"/>
    <w:rsid w:val="004E3818"/>
    <w:rsid w:val="004E3918"/>
    <w:rsid w:val="004E6ABB"/>
    <w:rsid w:val="004E7062"/>
    <w:rsid w:val="004E7741"/>
    <w:rsid w:val="004F191D"/>
    <w:rsid w:val="004F364D"/>
    <w:rsid w:val="004F39AD"/>
    <w:rsid w:val="004F3AE1"/>
    <w:rsid w:val="00500068"/>
    <w:rsid w:val="005006F6"/>
    <w:rsid w:val="005010C3"/>
    <w:rsid w:val="0050356F"/>
    <w:rsid w:val="0050456E"/>
    <w:rsid w:val="00505BDF"/>
    <w:rsid w:val="00505E07"/>
    <w:rsid w:val="00507D62"/>
    <w:rsid w:val="0051107E"/>
    <w:rsid w:val="00512B15"/>
    <w:rsid w:val="0051520D"/>
    <w:rsid w:val="0051755A"/>
    <w:rsid w:val="00521B98"/>
    <w:rsid w:val="00521BBF"/>
    <w:rsid w:val="00523C7B"/>
    <w:rsid w:val="00526729"/>
    <w:rsid w:val="00530BF6"/>
    <w:rsid w:val="00531CA4"/>
    <w:rsid w:val="005326F1"/>
    <w:rsid w:val="00533B79"/>
    <w:rsid w:val="00535427"/>
    <w:rsid w:val="00535B03"/>
    <w:rsid w:val="0054098D"/>
    <w:rsid w:val="0054728D"/>
    <w:rsid w:val="00547B37"/>
    <w:rsid w:val="00547C0B"/>
    <w:rsid w:val="00550724"/>
    <w:rsid w:val="005509D6"/>
    <w:rsid w:val="00550DE2"/>
    <w:rsid w:val="00550F1E"/>
    <w:rsid w:val="00551878"/>
    <w:rsid w:val="00552CFA"/>
    <w:rsid w:val="00554E1D"/>
    <w:rsid w:val="0056048C"/>
    <w:rsid w:val="0056071E"/>
    <w:rsid w:val="005620FE"/>
    <w:rsid w:val="00562893"/>
    <w:rsid w:val="00562EF4"/>
    <w:rsid w:val="00563C04"/>
    <w:rsid w:val="005647B0"/>
    <w:rsid w:val="005663F5"/>
    <w:rsid w:val="0056739E"/>
    <w:rsid w:val="005676F7"/>
    <w:rsid w:val="00567B8E"/>
    <w:rsid w:val="00567EF2"/>
    <w:rsid w:val="005725B4"/>
    <w:rsid w:val="005751FB"/>
    <w:rsid w:val="005753F6"/>
    <w:rsid w:val="0057583F"/>
    <w:rsid w:val="00575EFB"/>
    <w:rsid w:val="005822F1"/>
    <w:rsid w:val="00586768"/>
    <w:rsid w:val="005869FC"/>
    <w:rsid w:val="00586E0E"/>
    <w:rsid w:val="00586F2A"/>
    <w:rsid w:val="005A1F2D"/>
    <w:rsid w:val="005A3224"/>
    <w:rsid w:val="005A3631"/>
    <w:rsid w:val="005A3A06"/>
    <w:rsid w:val="005A785B"/>
    <w:rsid w:val="005A7B14"/>
    <w:rsid w:val="005A7DB7"/>
    <w:rsid w:val="005B0320"/>
    <w:rsid w:val="005B0E3D"/>
    <w:rsid w:val="005B0F5E"/>
    <w:rsid w:val="005B47E7"/>
    <w:rsid w:val="005C156D"/>
    <w:rsid w:val="005C29EE"/>
    <w:rsid w:val="005C626E"/>
    <w:rsid w:val="005D0B1E"/>
    <w:rsid w:val="005D152A"/>
    <w:rsid w:val="005D4A07"/>
    <w:rsid w:val="005D4D40"/>
    <w:rsid w:val="005D53E2"/>
    <w:rsid w:val="005E1390"/>
    <w:rsid w:val="005E1DF9"/>
    <w:rsid w:val="005E2DD3"/>
    <w:rsid w:val="005E33F7"/>
    <w:rsid w:val="005E58B7"/>
    <w:rsid w:val="005E77F1"/>
    <w:rsid w:val="005F1050"/>
    <w:rsid w:val="005F1B27"/>
    <w:rsid w:val="005F35D7"/>
    <w:rsid w:val="005F6CB3"/>
    <w:rsid w:val="00601810"/>
    <w:rsid w:val="0061198C"/>
    <w:rsid w:val="006144E7"/>
    <w:rsid w:val="0061561D"/>
    <w:rsid w:val="006165C6"/>
    <w:rsid w:val="006213DE"/>
    <w:rsid w:val="00621DB7"/>
    <w:rsid w:val="00622639"/>
    <w:rsid w:val="0062308D"/>
    <w:rsid w:val="00624222"/>
    <w:rsid w:val="006257D7"/>
    <w:rsid w:val="00627073"/>
    <w:rsid w:val="00627088"/>
    <w:rsid w:val="006306E3"/>
    <w:rsid w:val="006348DA"/>
    <w:rsid w:val="00634C0E"/>
    <w:rsid w:val="00634D55"/>
    <w:rsid w:val="00635B2D"/>
    <w:rsid w:val="006364E8"/>
    <w:rsid w:val="00642367"/>
    <w:rsid w:val="00642E9B"/>
    <w:rsid w:val="00645459"/>
    <w:rsid w:val="006458FA"/>
    <w:rsid w:val="00652826"/>
    <w:rsid w:val="00653D48"/>
    <w:rsid w:val="006541ED"/>
    <w:rsid w:val="00661A0E"/>
    <w:rsid w:val="00663957"/>
    <w:rsid w:val="00664AD2"/>
    <w:rsid w:val="00666E7F"/>
    <w:rsid w:val="00667AFA"/>
    <w:rsid w:val="00670534"/>
    <w:rsid w:val="00671B18"/>
    <w:rsid w:val="00671E43"/>
    <w:rsid w:val="00673AD6"/>
    <w:rsid w:val="00674569"/>
    <w:rsid w:val="0067586F"/>
    <w:rsid w:val="00675AC9"/>
    <w:rsid w:val="00675E22"/>
    <w:rsid w:val="00680E91"/>
    <w:rsid w:val="0068193A"/>
    <w:rsid w:val="0068608F"/>
    <w:rsid w:val="00692D6E"/>
    <w:rsid w:val="00694BA3"/>
    <w:rsid w:val="00695F5D"/>
    <w:rsid w:val="006967C0"/>
    <w:rsid w:val="00697A47"/>
    <w:rsid w:val="00697ABB"/>
    <w:rsid w:val="00697F15"/>
    <w:rsid w:val="006A0D18"/>
    <w:rsid w:val="006A2247"/>
    <w:rsid w:val="006A65DF"/>
    <w:rsid w:val="006B28EF"/>
    <w:rsid w:val="006B4E71"/>
    <w:rsid w:val="006B778E"/>
    <w:rsid w:val="006C1CAE"/>
    <w:rsid w:val="006C1DAE"/>
    <w:rsid w:val="006C360B"/>
    <w:rsid w:val="006C3DFC"/>
    <w:rsid w:val="006D4AA4"/>
    <w:rsid w:val="006D6264"/>
    <w:rsid w:val="006E04C1"/>
    <w:rsid w:val="006E264B"/>
    <w:rsid w:val="006E361C"/>
    <w:rsid w:val="006F3B1B"/>
    <w:rsid w:val="006F7D2A"/>
    <w:rsid w:val="007005A1"/>
    <w:rsid w:val="007005A6"/>
    <w:rsid w:val="0070414B"/>
    <w:rsid w:val="00704B62"/>
    <w:rsid w:val="00713A50"/>
    <w:rsid w:val="0071580D"/>
    <w:rsid w:val="00717B67"/>
    <w:rsid w:val="00720A2D"/>
    <w:rsid w:val="00721D37"/>
    <w:rsid w:val="007224BC"/>
    <w:rsid w:val="00722865"/>
    <w:rsid w:val="00725AE3"/>
    <w:rsid w:val="007264B8"/>
    <w:rsid w:val="007264EE"/>
    <w:rsid w:val="00731879"/>
    <w:rsid w:val="00732B4C"/>
    <w:rsid w:val="00732FD2"/>
    <w:rsid w:val="00736420"/>
    <w:rsid w:val="00736A21"/>
    <w:rsid w:val="0074161E"/>
    <w:rsid w:val="00743418"/>
    <w:rsid w:val="007506B7"/>
    <w:rsid w:val="007510AC"/>
    <w:rsid w:val="0075148D"/>
    <w:rsid w:val="00752052"/>
    <w:rsid w:val="00752FF3"/>
    <w:rsid w:val="00753ADA"/>
    <w:rsid w:val="00753F86"/>
    <w:rsid w:val="00760949"/>
    <w:rsid w:val="00760E5F"/>
    <w:rsid w:val="00761602"/>
    <w:rsid w:val="0076226A"/>
    <w:rsid w:val="00763713"/>
    <w:rsid w:val="0076529F"/>
    <w:rsid w:val="00771231"/>
    <w:rsid w:val="007717AF"/>
    <w:rsid w:val="00772F29"/>
    <w:rsid w:val="00773DC4"/>
    <w:rsid w:val="00775C18"/>
    <w:rsid w:val="00776304"/>
    <w:rsid w:val="007764D1"/>
    <w:rsid w:val="00777264"/>
    <w:rsid w:val="00786220"/>
    <w:rsid w:val="00787AB7"/>
    <w:rsid w:val="0079077D"/>
    <w:rsid w:val="0079482C"/>
    <w:rsid w:val="00797552"/>
    <w:rsid w:val="007A1245"/>
    <w:rsid w:val="007A25E2"/>
    <w:rsid w:val="007A5E82"/>
    <w:rsid w:val="007A6DC2"/>
    <w:rsid w:val="007B0B16"/>
    <w:rsid w:val="007B24F9"/>
    <w:rsid w:val="007B2649"/>
    <w:rsid w:val="007B44B2"/>
    <w:rsid w:val="007B5D13"/>
    <w:rsid w:val="007C0027"/>
    <w:rsid w:val="007C0A5A"/>
    <w:rsid w:val="007C27D9"/>
    <w:rsid w:val="007C38EF"/>
    <w:rsid w:val="007C4189"/>
    <w:rsid w:val="007C507F"/>
    <w:rsid w:val="007C631F"/>
    <w:rsid w:val="007C643B"/>
    <w:rsid w:val="007C68F6"/>
    <w:rsid w:val="007C7329"/>
    <w:rsid w:val="007C77AF"/>
    <w:rsid w:val="007D1E8A"/>
    <w:rsid w:val="007D2026"/>
    <w:rsid w:val="007D33C2"/>
    <w:rsid w:val="007D3522"/>
    <w:rsid w:val="007D5A2B"/>
    <w:rsid w:val="007D5CD6"/>
    <w:rsid w:val="007E1EAD"/>
    <w:rsid w:val="007E3F45"/>
    <w:rsid w:val="007E7E26"/>
    <w:rsid w:val="007F00C9"/>
    <w:rsid w:val="007F0B7C"/>
    <w:rsid w:val="007F0CD4"/>
    <w:rsid w:val="007F1008"/>
    <w:rsid w:val="007F440C"/>
    <w:rsid w:val="007F7086"/>
    <w:rsid w:val="007F7BA1"/>
    <w:rsid w:val="008060E7"/>
    <w:rsid w:val="008111A1"/>
    <w:rsid w:val="0081148A"/>
    <w:rsid w:val="00813B93"/>
    <w:rsid w:val="0081509C"/>
    <w:rsid w:val="008153A7"/>
    <w:rsid w:val="00816E45"/>
    <w:rsid w:val="008220BE"/>
    <w:rsid w:val="008220ED"/>
    <w:rsid w:val="0082413B"/>
    <w:rsid w:val="00824A40"/>
    <w:rsid w:val="00826D3C"/>
    <w:rsid w:val="00827385"/>
    <w:rsid w:val="00833240"/>
    <w:rsid w:val="00834FDC"/>
    <w:rsid w:val="00837272"/>
    <w:rsid w:val="00840C3A"/>
    <w:rsid w:val="00840D76"/>
    <w:rsid w:val="008434B4"/>
    <w:rsid w:val="00843B20"/>
    <w:rsid w:val="00845630"/>
    <w:rsid w:val="00846DDE"/>
    <w:rsid w:val="008474F3"/>
    <w:rsid w:val="0085138F"/>
    <w:rsid w:val="008519BB"/>
    <w:rsid w:val="00851CA5"/>
    <w:rsid w:val="00853425"/>
    <w:rsid w:val="00854441"/>
    <w:rsid w:val="00854473"/>
    <w:rsid w:val="0085585F"/>
    <w:rsid w:val="00856D1F"/>
    <w:rsid w:val="0086327A"/>
    <w:rsid w:val="00866E34"/>
    <w:rsid w:val="00867482"/>
    <w:rsid w:val="00867756"/>
    <w:rsid w:val="0087022F"/>
    <w:rsid w:val="008727F2"/>
    <w:rsid w:val="0087303A"/>
    <w:rsid w:val="00873374"/>
    <w:rsid w:val="00875F83"/>
    <w:rsid w:val="00876CA3"/>
    <w:rsid w:val="00877C9F"/>
    <w:rsid w:val="00882B11"/>
    <w:rsid w:val="00882B2A"/>
    <w:rsid w:val="008834D0"/>
    <w:rsid w:val="00883600"/>
    <w:rsid w:val="008841E8"/>
    <w:rsid w:val="0088483D"/>
    <w:rsid w:val="00886D2A"/>
    <w:rsid w:val="00887753"/>
    <w:rsid w:val="00890033"/>
    <w:rsid w:val="00891229"/>
    <w:rsid w:val="00895A4F"/>
    <w:rsid w:val="00895E37"/>
    <w:rsid w:val="00896D51"/>
    <w:rsid w:val="008A16D1"/>
    <w:rsid w:val="008A1997"/>
    <w:rsid w:val="008A2612"/>
    <w:rsid w:val="008A3EBD"/>
    <w:rsid w:val="008A6CC7"/>
    <w:rsid w:val="008A73FE"/>
    <w:rsid w:val="008B0ABD"/>
    <w:rsid w:val="008B1EB9"/>
    <w:rsid w:val="008B2954"/>
    <w:rsid w:val="008B3285"/>
    <w:rsid w:val="008C1C3C"/>
    <w:rsid w:val="008C5380"/>
    <w:rsid w:val="008C740E"/>
    <w:rsid w:val="008D0CC3"/>
    <w:rsid w:val="008D1EF8"/>
    <w:rsid w:val="008D2116"/>
    <w:rsid w:val="008D2E7A"/>
    <w:rsid w:val="008D4D9E"/>
    <w:rsid w:val="008D5253"/>
    <w:rsid w:val="008D7FCC"/>
    <w:rsid w:val="008E1211"/>
    <w:rsid w:val="008E5E85"/>
    <w:rsid w:val="008E7AE5"/>
    <w:rsid w:val="008F1015"/>
    <w:rsid w:val="008F1B99"/>
    <w:rsid w:val="008F2011"/>
    <w:rsid w:val="008F4C88"/>
    <w:rsid w:val="008F75E5"/>
    <w:rsid w:val="009019D2"/>
    <w:rsid w:val="0090356F"/>
    <w:rsid w:val="009039B9"/>
    <w:rsid w:val="0090602F"/>
    <w:rsid w:val="00906B96"/>
    <w:rsid w:val="0091181C"/>
    <w:rsid w:val="00911BCD"/>
    <w:rsid w:val="00912E7B"/>
    <w:rsid w:val="00913D12"/>
    <w:rsid w:val="00914C0A"/>
    <w:rsid w:val="00915455"/>
    <w:rsid w:val="00916DB4"/>
    <w:rsid w:val="00924448"/>
    <w:rsid w:val="00925592"/>
    <w:rsid w:val="00926E45"/>
    <w:rsid w:val="00930B65"/>
    <w:rsid w:val="00931DE1"/>
    <w:rsid w:val="009333B4"/>
    <w:rsid w:val="00933885"/>
    <w:rsid w:val="009363AC"/>
    <w:rsid w:val="0093647E"/>
    <w:rsid w:val="00936BF3"/>
    <w:rsid w:val="0094150F"/>
    <w:rsid w:val="0094446C"/>
    <w:rsid w:val="00950BF3"/>
    <w:rsid w:val="00955AC3"/>
    <w:rsid w:val="00955F48"/>
    <w:rsid w:val="009602FF"/>
    <w:rsid w:val="0096037A"/>
    <w:rsid w:val="009633DA"/>
    <w:rsid w:val="0096512B"/>
    <w:rsid w:val="009660FC"/>
    <w:rsid w:val="00970130"/>
    <w:rsid w:val="009725C8"/>
    <w:rsid w:val="00980F68"/>
    <w:rsid w:val="0098236D"/>
    <w:rsid w:val="009841BF"/>
    <w:rsid w:val="009854F5"/>
    <w:rsid w:val="009859F5"/>
    <w:rsid w:val="00986424"/>
    <w:rsid w:val="009870F4"/>
    <w:rsid w:val="00993F21"/>
    <w:rsid w:val="00996562"/>
    <w:rsid w:val="009969D6"/>
    <w:rsid w:val="00996DA5"/>
    <w:rsid w:val="009A2C23"/>
    <w:rsid w:val="009A764E"/>
    <w:rsid w:val="009B3425"/>
    <w:rsid w:val="009B3E7D"/>
    <w:rsid w:val="009B6454"/>
    <w:rsid w:val="009B6649"/>
    <w:rsid w:val="009B7A8A"/>
    <w:rsid w:val="009C11D8"/>
    <w:rsid w:val="009C1383"/>
    <w:rsid w:val="009C2673"/>
    <w:rsid w:val="009C3BDE"/>
    <w:rsid w:val="009D0E9B"/>
    <w:rsid w:val="009D4ED8"/>
    <w:rsid w:val="009E4114"/>
    <w:rsid w:val="009E5BE4"/>
    <w:rsid w:val="009E5FBF"/>
    <w:rsid w:val="009F0461"/>
    <w:rsid w:val="009F3E27"/>
    <w:rsid w:val="00A009BC"/>
    <w:rsid w:val="00A0202E"/>
    <w:rsid w:val="00A025E4"/>
    <w:rsid w:val="00A028A1"/>
    <w:rsid w:val="00A0314A"/>
    <w:rsid w:val="00A05249"/>
    <w:rsid w:val="00A10BCF"/>
    <w:rsid w:val="00A126C7"/>
    <w:rsid w:val="00A1476A"/>
    <w:rsid w:val="00A201CC"/>
    <w:rsid w:val="00A20FA1"/>
    <w:rsid w:val="00A221BB"/>
    <w:rsid w:val="00A22E21"/>
    <w:rsid w:val="00A23D8D"/>
    <w:rsid w:val="00A25BC9"/>
    <w:rsid w:val="00A26439"/>
    <w:rsid w:val="00A3067B"/>
    <w:rsid w:val="00A31825"/>
    <w:rsid w:val="00A31A0A"/>
    <w:rsid w:val="00A32E6A"/>
    <w:rsid w:val="00A3472E"/>
    <w:rsid w:val="00A36E10"/>
    <w:rsid w:val="00A37AC2"/>
    <w:rsid w:val="00A37E4C"/>
    <w:rsid w:val="00A41392"/>
    <w:rsid w:val="00A4206F"/>
    <w:rsid w:val="00A42272"/>
    <w:rsid w:val="00A45C55"/>
    <w:rsid w:val="00A47A6A"/>
    <w:rsid w:val="00A5239A"/>
    <w:rsid w:val="00A52575"/>
    <w:rsid w:val="00A5548A"/>
    <w:rsid w:val="00A5556D"/>
    <w:rsid w:val="00A61B24"/>
    <w:rsid w:val="00A62815"/>
    <w:rsid w:val="00A6369D"/>
    <w:rsid w:val="00A63AA0"/>
    <w:rsid w:val="00A64002"/>
    <w:rsid w:val="00A72853"/>
    <w:rsid w:val="00A73F96"/>
    <w:rsid w:val="00A753DE"/>
    <w:rsid w:val="00A76862"/>
    <w:rsid w:val="00A810C1"/>
    <w:rsid w:val="00A84545"/>
    <w:rsid w:val="00A94254"/>
    <w:rsid w:val="00A96291"/>
    <w:rsid w:val="00AA0AAE"/>
    <w:rsid w:val="00AA162A"/>
    <w:rsid w:val="00AA28F2"/>
    <w:rsid w:val="00AA591B"/>
    <w:rsid w:val="00AA691A"/>
    <w:rsid w:val="00AB1EB2"/>
    <w:rsid w:val="00AB444A"/>
    <w:rsid w:val="00AB5BAE"/>
    <w:rsid w:val="00AB7968"/>
    <w:rsid w:val="00AC1381"/>
    <w:rsid w:val="00AC230A"/>
    <w:rsid w:val="00AC2C61"/>
    <w:rsid w:val="00AC4E3F"/>
    <w:rsid w:val="00AC6980"/>
    <w:rsid w:val="00AD34D9"/>
    <w:rsid w:val="00AD3EC9"/>
    <w:rsid w:val="00AD4856"/>
    <w:rsid w:val="00AD661C"/>
    <w:rsid w:val="00AE1A52"/>
    <w:rsid w:val="00AE2A5C"/>
    <w:rsid w:val="00AE40F0"/>
    <w:rsid w:val="00AE4289"/>
    <w:rsid w:val="00AE445E"/>
    <w:rsid w:val="00AF1092"/>
    <w:rsid w:val="00AF4126"/>
    <w:rsid w:val="00AF55EE"/>
    <w:rsid w:val="00AF5E64"/>
    <w:rsid w:val="00B00087"/>
    <w:rsid w:val="00B03762"/>
    <w:rsid w:val="00B037E6"/>
    <w:rsid w:val="00B040D0"/>
    <w:rsid w:val="00B05C54"/>
    <w:rsid w:val="00B10B7D"/>
    <w:rsid w:val="00B11CDC"/>
    <w:rsid w:val="00B12DD0"/>
    <w:rsid w:val="00B13228"/>
    <w:rsid w:val="00B17084"/>
    <w:rsid w:val="00B220BD"/>
    <w:rsid w:val="00B2223C"/>
    <w:rsid w:val="00B22262"/>
    <w:rsid w:val="00B23C91"/>
    <w:rsid w:val="00B248BE"/>
    <w:rsid w:val="00B2509D"/>
    <w:rsid w:val="00B25B76"/>
    <w:rsid w:val="00B30A78"/>
    <w:rsid w:val="00B32987"/>
    <w:rsid w:val="00B32B63"/>
    <w:rsid w:val="00B36A1A"/>
    <w:rsid w:val="00B37F49"/>
    <w:rsid w:val="00B42154"/>
    <w:rsid w:val="00B44B37"/>
    <w:rsid w:val="00B44C14"/>
    <w:rsid w:val="00B50FB2"/>
    <w:rsid w:val="00B54D47"/>
    <w:rsid w:val="00B61087"/>
    <w:rsid w:val="00B61F3E"/>
    <w:rsid w:val="00B636C1"/>
    <w:rsid w:val="00B63A1F"/>
    <w:rsid w:val="00B661DE"/>
    <w:rsid w:val="00B671DE"/>
    <w:rsid w:val="00B67465"/>
    <w:rsid w:val="00B707A6"/>
    <w:rsid w:val="00B7159F"/>
    <w:rsid w:val="00B77F86"/>
    <w:rsid w:val="00B808E4"/>
    <w:rsid w:val="00B8201A"/>
    <w:rsid w:val="00B83239"/>
    <w:rsid w:val="00B8355C"/>
    <w:rsid w:val="00B87B75"/>
    <w:rsid w:val="00B90082"/>
    <w:rsid w:val="00B90352"/>
    <w:rsid w:val="00B92C67"/>
    <w:rsid w:val="00BA2E4D"/>
    <w:rsid w:val="00BA4678"/>
    <w:rsid w:val="00BA7DC4"/>
    <w:rsid w:val="00BB0493"/>
    <w:rsid w:val="00BB102F"/>
    <w:rsid w:val="00BB1B9C"/>
    <w:rsid w:val="00BB2CB6"/>
    <w:rsid w:val="00BB3A9A"/>
    <w:rsid w:val="00BB6ECD"/>
    <w:rsid w:val="00BB7923"/>
    <w:rsid w:val="00BB79C5"/>
    <w:rsid w:val="00BB7B9D"/>
    <w:rsid w:val="00BC0E9C"/>
    <w:rsid w:val="00BC1C40"/>
    <w:rsid w:val="00BC1E26"/>
    <w:rsid w:val="00BC2C38"/>
    <w:rsid w:val="00BC3F83"/>
    <w:rsid w:val="00BC43E1"/>
    <w:rsid w:val="00BC48CE"/>
    <w:rsid w:val="00BD0CCC"/>
    <w:rsid w:val="00BE2457"/>
    <w:rsid w:val="00BE75A2"/>
    <w:rsid w:val="00BF00AC"/>
    <w:rsid w:val="00BF0319"/>
    <w:rsid w:val="00BF0CE7"/>
    <w:rsid w:val="00BF12CD"/>
    <w:rsid w:val="00BF51FF"/>
    <w:rsid w:val="00BF5456"/>
    <w:rsid w:val="00C0207B"/>
    <w:rsid w:val="00C02CAA"/>
    <w:rsid w:val="00C02E1C"/>
    <w:rsid w:val="00C032FF"/>
    <w:rsid w:val="00C06380"/>
    <w:rsid w:val="00C077B4"/>
    <w:rsid w:val="00C07980"/>
    <w:rsid w:val="00C1075D"/>
    <w:rsid w:val="00C10838"/>
    <w:rsid w:val="00C11800"/>
    <w:rsid w:val="00C15506"/>
    <w:rsid w:val="00C165F6"/>
    <w:rsid w:val="00C20C02"/>
    <w:rsid w:val="00C22AA5"/>
    <w:rsid w:val="00C22B3E"/>
    <w:rsid w:val="00C23016"/>
    <w:rsid w:val="00C24647"/>
    <w:rsid w:val="00C24CD9"/>
    <w:rsid w:val="00C251C0"/>
    <w:rsid w:val="00C26DA9"/>
    <w:rsid w:val="00C30FF2"/>
    <w:rsid w:val="00C314AE"/>
    <w:rsid w:val="00C3156A"/>
    <w:rsid w:val="00C32A16"/>
    <w:rsid w:val="00C32DD4"/>
    <w:rsid w:val="00C34B9A"/>
    <w:rsid w:val="00C4164E"/>
    <w:rsid w:val="00C41AFF"/>
    <w:rsid w:val="00C4413D"/>
    <w:rsid w:val="00C44D6D"/>
    <w:rsid w:val="00C45201"/>
    <w:rsid w:val="00C45EA5"/>
    <w:rsid w:val="00C460AB"/>
    <w:rsid w:val="00C50045"/>
    <w:rsid w:val="00C50217"/>
    <w:rsid w:val="00C504A5"/>
    <w:rsid w:val="00C554AA"/>
    <w:rsid w:val="00C558B9"/>
    <w:rsid w:val="00C56266"/>
    <w:rsid w:val="00C565D4"/>
    <w:rsid w:val="00C61EEF"/>
    <w:rsid w:val="00C628E5"/>
    <w:rsid w:val="00C64813"/>
    <w:rsid w:val="00C64BC7"/>
    <w:rsid w:val="00C677BD"/>
    <w:rsid w:val="00C7188A"/>
    <w:rsid w:val="00C71D12"/>
    <w:rsid w:val="00C72823"/>
    <w:rsid w:val="00C740C7"/>
    <w:rsid w:val="00C84B40"/>
    <w:rsid w:val="00C90A35"/>
    <w:rsid w:val="00C94928"/>
    <w:rsid w:val="00C979CF"/>
    <w:rsid w:val="00CA06B5"/>
    <w:rsid w:val="00CA4BC4"/>
    <w:rsid w:val="00CB013A"/>
    <w:rsid w:val="00CB0339"/>
    <w:rsid w:val="00CB0E7C"/>
    <w:rsid w:val="00CB0F22"/>
    <w:rsid w:val="00CB5DE0"/>
    <w:rsid w:val="00CB6B54"/>
    <w:rsid w:val="00CC02A9"/>
    <w:rsid w:val="00CC0F1E"/>
    <w:rsid w:val="00CC1DB0"/>
    <w:rsid w:val="00CC4DEA"/>
    <w:rsid w:val="00CC5BDC"/>
    <w:rsid w:val="00CD119D"/>
    <w:rsid w:val="00CD3BB7"/>
    <w:rsid w:val="00CD415D"/>
    <w:rsid w:val="00CE20F0"/>
    <w:rsid w:val="00CE361D"/>
    <w:rsid w:val="00CF218A"/>
    <w:rsid w:val="00CF4910"/>
    <w:rsid w:val="00D05F27"/>
    <w:rsid w:val="00D065EA"/>
    <w:rsid w:val="00D10316"/>
    <w:rsid w:val="00D105EF"/>
    <w:rsid w:val="00D1246D"/>
    <w:rsid w:val="00D131D9"/>
    <w:rsid w:val="00D14673"/>
    <w:rsid w:val="00D15850"/>
    <w:rsid w:val="00D16F19"/>
    <w:rsid w:val="00D17DC2"/>
    <w:rsid w:val="00D20FC6"/>
    <w:rsid w:val="00D2189E"/>
    <w:rsid w:val="00D21DE1"/>
    <w:rsid w:val="00D230AA"/>
    <w:rsid w:val="00D2459A"/>
    <w:rsid w:val="00D25CBF"/>
    <w:rsid w:val="00D25EEC"/>
    <w:rsid w:val="00D2750F"/>
    <w:rsid w:val="00D34355"/>
    <w:rsid w:val="00D376D2"/>
    <w:rsid w:val="00D37889"/>
    <w:rsid w:val="00D40501"/>
    <w:rsid w:val="00D41983"/>
    <w:rsid w:val="00D430D3"/>
    <w:rsid w:val="00D436FF"/>
    <w:rsid w:val="00D44BAE"/>
    <w:rsid w:val="00D47B0D"/>
    <w:rsid w:val="00D52060"/>
    <w:rsid w:val="00D53215"/>
    <w:rsid w:val="00D57D99"/>
    <w:rsid w:val="00D61BCF"/>
    <w:rsid w:val="00D6660B"/>
    <w:rsid w:val="00D67810"/>
    <w:rsid w:val="00D67EA7"/>
    <w:rsid w:val="00D709DF"/>
    <w:rsid w:val="00D71D61"/>
    <w:rsid w:val="00D7354A"/>
    <w:rsid w:val="00D748ED"/>
    <w:rsid w:val="00D75453"/>
    <w:rsid w:val="00D75978"/>
    <w:rsid w:val="00D7645D"/>
    <w:rsid w:val="00D76A72"/>
    <w:rsid w:val="00D811B7"/>
    <w:rsid w:val="00D82061"/>
    <w:rsid w:val="00D90654"/>
    <w:rsid w:val="00D91CE3"/>
    <w:rsid w:val="00D92531"/>
    <w:rsid w:val="00D92665"/>
    <w:rsid w:val="00D929E6"/>
    <w:rsid w:val="00D9343F"/>
    <w:rsid w:val="00D943D5"/>
    <w:rsid w:val="00D9530E"/>
    <w:rsid w:val="00D95C63"/>
    <w:rsid w:val="00DA013C"/>
    <w:rsid w:val="00DA0CCA"/>
    <w:rsid w:val="00DA6C07"/>
    <w:rsid w:val="00DA6E3C"/>
    <w:rsid w:val="00DA7232"/>
    <w:rsid w:val="00DB0A5F"/>
    <w:rsid w:val="00DB1790"/>
    <w:rsid w:val="00DB1F28"/>
    <w:rsid w:val="00DB359F"/>
    <w:rsid w:val="00DB3D28"/>
    <w:rsid w:val="00DB62AD"/>
    <w:rsid w:val="00DC301C"/>
    <w:rsid w:val="00DC3631"/>
    <w:rsid w:val="00DC3905"/>
    <w:rsid w:val="00DC3B7B"/>
    <w:rsid w:val="00DC4496"/>
    <w:rsid w:val="00DC45F9"/>
    <w:rsid w:val="00DC5154"/>
    <w:rsid w:val="00DD08B0"/>
    <w:rsid w:val="00DD3F81"/>
    <w:rsid w:val="00DD4216"/>
    <w:rsid w:val="00DD4FFE"/>
    <w:rsid w:val="00DD77C5"/>
    <w:rsid w:val="00DD7811"/>
    <w:rsid w:val="00DE26A8"/>
    <w:rsid w:val="00DE36E0"/>
    <w:rsid w:val="00DE4AD9"/>
    <w:rsid w:val="00DE5052"/>
    <w:rsid w:val="00DF2C39"/>
    <w:rsid w:val="00DF4057"/>
    <w:rsid w:val="00DF545F"/>
    <w:rsid w:val="00DF5B6A"/>
    <w:rsid w:val="00DF6972"/>
    <w:rsid w:val="00DF6DE6"/>
    <w:rsid w:val="00DF78CF"/>
    <w:rsid w:val="00E04D00"/>
    <w:rsid w:val="00E05B19"/>
    <w:rsid w:val="00E05F6A"/>
    <w:rsid w:val="00E06B3A"/>
    <w:rsid w:val="00E0792C"/>
    <w:rsid w:val="00E10087"/>
    <w:rsid w:val="00E131A0"/>
    <w:rsid w:val="00E14F25"/>
    <w:rsid w:val="00E16B9C"/>
    <w:rsid w:val="00E177B9"/>
    <w:rsid w:val="00E17C80"/>
    <w:rsid w:val="00E2720B"/>
    <w:rsid w:val="00E30413"/>
    <w:rsid w:val="00E30D9E"/>
    <w:rsid w:val="00E32CF8"/>
    <w:rsid w:val="00E32D3B"/>
    <w:rsid w:val="00E32E3C"/>
    <w:rsid w:val="00E36B49"/>
    <w:rsid w:val="00E44EFC"/>
    <w:rsid w:val="00E46ECC"/>
    <w:rsid w:val="00E47D70"/>
    <w:rsid w:val="00E50380"/>
    <w:rsid w:val="00E508A1"/>
    <w:rsid w:val="00E51A4B"/>
    <w:rsid w:val="00E5340B"/>
    <w:rsid w:val="00E5779B"/>
    <w:rsid w:val="00E617AB"/>
    <w:rsid w:val="00E62395"/>
    <w:rsid w:val="00E6482D"/>
    <w:rsid w:val="00E653B6"/>
    <w:rsid w:val="00E65B71"/>
    <w:rsid w:val="00E664F9"/>
    <w:rsid w:val="00E718B7"/>
    <w:rsid w:val="00E7356D"/>
    <w:rsid w:val="00E75ED6"/>
    <w:rsid w:val="00E75EEF"/>
    <w:rsid w:val="00E768E7"/>
    <w:rsid w:val="00E77311"/>
    <w:rsid w:val="00E77686"/>
    <w:rsid w:val="00E77F49"/>
    <w:rsid w:val="00E83B33"/>
    <w:rsid w:val="00E875B9"/>
    <w:rsid w:val="00E90919"/>
    <w:rsid w:val="00E91F87"/>
    <w:rsid w:val="00E938C1"/>
    <w:rsid w:val="00E96ACC"/>
    <w:rsid w:val="00E96F1D"/>
    <w:rsid w:val="00EA315B"/>
    <w:rsid w:val="00EA3536"/>
    <w:rsid w:val="00EA3822"/>
    <w:rsid w:val="00EA3DBE"/>
    <w:rsid w:val="00EA5162"/>
    <w:rsid w:val="00EA6ECB"/>
    <w:rsid w:val="00EB3B4A"/>
    <w:rsid w:val="00EB4933"/>
    <w:rsid w:val="00EB69A9"/>
    <w:rsid w:val="00EC0B2F"/>
    <w:rsid w:val="00EC1189"/>
    <w:rsid w:val="00EC1C60"/>
    <w:rsid w:val="00EC2BA9"/>
    <w:rsid w:val="00EC32DA"/>
    <w:rsid w:val="00EC4F6C"/>
    <w:rsid w:val="00EC5D23"/>
    <w:rsid w:val="00EC724D"/>
    <w:rsid w:val="00ED1F20"/>
    <w:rsid w:val="00ED3362"/>
    <w:rsid w:val="00ED6800"/>
    <w:rsid w:val="00ED7200"/>
    <w:rsid w:val="00EE39C4"/>
    <w:rsid w:val="00EE4E40"/>
    <w:rsid w:val="00EE5601"/>
    <w:rsid w:val="00EE5AD0"/>
    <w:rsid w:val="00EE5F18"/>
    <w:rsid w:val="00EE7312"/>
    <w:rsid w:val="00EE7496"/>
    <w:rsid w:val="00EF0148"/>
    <w:rsid w:val="00EF0359"/>
    <w:rsid w:val="00EF4033"/>
    <w:rsid w:val="00EF6CE7"/>
    <w:rsid w:val="00EF701A"/>
    <w:rsid w:val="00EF7399"/>
    <w:rsid w:val="00F0062B"/>
    <w:rsid w:val="00F01EB1"/>
    <w:rsid w:val="00F050F3"/>
    <w:rsid w:val="00F05891"/>
    <w:rsid w:val="00F06AAE"/>
    <w:rsid w:val="00F07CD9"/>
    <w:rsid w:val="00F117F9"/>
    <w:rsid w:val="00F1224A"/>
    <w:rsid w:val="00F14845"/>
    <w:rsid w:val="00F1607D"/>
    <w:rsid w:val="00F20848"/>
    <w:rsid w:val="00F2244D"/>
    <w:rsid w:val="00F2414F"/>
    <w:rsid w:val="00F27514"/>
    <w:rsid w:val="00F30275"/>
    <w:rsid w:val="00F31B42"/>
    <w:rsid w:val="00F32FD9"/>
    <w:rsid w:val="00F33F0E"/>
    <w:rsid w:val="00F34E54"/>
    <w:rsid w:val="00F361E1"/>
    <w:rsid w:val="00F407E3"/>
    <w:rsid w:val="00F42319"/>
    <w:rsid w:val="00F4458E"/>
    <w:rsid w:val="00F459E0"/>
    <w:rsid w:val="00F506C7"/>
    <w:rsid w:val="00F512DB"/>
    <w:rsid w:val="00F55A09"/>
    <w:rsid w:val="00F5680A"/>
    <w:rsid w:val="00F5694C"/>
    <w:rsid w:val="00F574DE"/>
    <w:rsid w:val="00F57898"/>
    <w:rsid w:val="00F61369"/>
    <w:rsid w:val="00F6261E"/>
    <w:rsid w:val="00F6416C"/>
    <w:rsid w:val="00F656DB"/>
    <w:rsid w:val="00F65E0F"/>
    <w:rsid w:val="00F67B49"/>
    <w:rsid w:val="00F70318"/>
    <w:rsid w:val="00F70FE3"/>
    <w:rsid w:val="00F72B76"/>
    <w:rsid w:val="00F7332C"/>
    <w:rsid w:val="00F7427B"/>
    <w:rsid w:val="00F77FDA"/>
    <w:rsid w:val="00F80E6D"/>
    <w:rsid w:val="00F81086"/>
    <w:rsid w:val="00F84134"/>
    <w:rsid w:val="00F8565D"/>
    <w:rsid w:val="00F8643A"/>
    <w:rsid w:val="00F87867"/>
    <w:rsid w:val="00F9260A"/>
    <w:rsid w:val="00F93118"/>
    <w:rsid w:val="00F95A5F"/>
    <w:rsid w:val="00F95B03"/>
    <w:rsid w:val="00FA0FF9"/>
    <w:rsid w:val="00FA256F"/>
    <w:rsid w:val="00FA4014"/>
    <w:rsid w:val="00FA440D"/>
    <w:rsid w:val="00FA639B"/>
    <w:rsid w:val="00FB1CD2"/>
    <w:rsid w:val="00FC1AB3"/>
    <w:rsid w:val="00FC4D79"/>
    <w:rsid w:val="00FC6C40"/>
    <w:rsid w:val="00FD2A32"/>
    <w:rsid w:val="00FD30AF"/>
    <w:rsid w:val="00FD5435"/>
    <w:rsid w:val="00FD5DB7"/>
    <w:rsid w:val="00FD6429"/>
    <w:rsid w:val="00FE063D"/>
    <w:rsid w:val="00FE3DDA"/>
    <w:rsid w:val="00FE5E26"/>
    <w:rsid w:val="00FE6B3D"/>
    <w:rsid w:val="00FF13D1"/>
    <w:rsid w:val="00FF3E03"/>
    <w:rsid w:val="00FF7834"/>
    <w:rsid w:val="061A4955"/>
    <w:rsid w:val="095F9919"/>
    <w:rsid w:val="09B53866"/>
    <w:rsid w:val="104985E2"/>
    <w:rsid w:val="12C93F25"/>
    <w:rsid w:val="1E3F40A4"/>
    <w:rsid w:val="2D170A72"/>
    <w:rsid w:val="36C62521"/>
    <w:rsid w:val="3A61E319"/>
    <w:rsid w:val="3BFB3FD8"/>
    <w:rsid w:val="3C87C43E"/>
    <w:rsid w:val="415CC962"/>
    <w:rsid w:val="464CD5FF"/>
    <w:rsid w:val="49819095"/>
    <w:rsid w:val="499FCA2D"/>
    <w:rsid w:val="5521BBE4"/>
    <w:rsid w:val="5D2A9084"/>
    <w:rsid w:val="6BFA2BCA"/>
    <w:rsid w:val="6C994208"/>
    <w:rsid w:val="6F375C32"/>
    <w:rsid w:val="75E4489D"/>
    <w:rsid w:val="77839BC8"/>
    <w:rsid w:val="786FA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CA219"/>
  <w15:chartTrackingRefBased/>
  <w15:docId w15:val="{EFCD2ED4-0E05-0642-9F68-613E63412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098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6C1DAE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6C1DAE"/>
    <w:pPr>
      <w:tabs>
        <w:tab w:val="clear" w:pos="567"/>
        <w:tab w:val="num" w:pos="993"/>
      </w:tabs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6C1DAE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6C1DAE"/>
    <w:p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6C1DAE"/>
    <w:p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1DAE"/>
    <w:rPr>
      <w:rFonts w:ascii="Times New Roman" w:eastAsia="Cambria" w:hAnsi="Times New Roman" w:cs="Times New Roman"/>
      <w:b/>
      <w:kern w:val="0"/>
      <w:lang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C1DAE"/>
    <w:rPr>
      <w:rFonts w:ascii="Times New Roman" w:eastAsia="Cambria" w:hAnsi="Times New Roman" w:cs="Times New Roman"/>
      <w:b/>
      <w:kern w:val="0"/>
      <w:lang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C1DAE"/>
    <w:rPr>
      <w:rFonts w:ascii="Times New Roman" w:eastAsiaTheme="majorEastAsia" w:hAnsi="Times New Roman" w:cstheme="majorBidi"/>
      <w:b/>
      <w:kern w:val="0"/>
      <w:lang w:eastAsia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6C1DAE"/>
    <w:rPr>
      <w:rFonts w:ascii="Times New Roman" w:eastAsiaTheme="majorEastAsia" w:hAnsi="Times New Roman" w:cstheme="majorBidi"/>
      <w:b/>
      <w:iCs/>
      <w:kern w:val="0"/>
      <w:lang w:eastAsia="de-DE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6C1DAE"/>
    <w:rPr>
      <w:rFonts w:ascii="Times New Roman" w:eastAsiaTheme="majorEastAsia" w:hAnsi="Times New Roman" w:cstheme="majorBidi"/>
      <w:b/>
      <w:iCs/>
      <w:kern w:val="0"/>
      <w:lang w:eastAsia="de-DE"/>
      <w14:ligatures w14:val="none"/>
    </w:rPr>
  </w:style>
  <w:style w:type="character" w:styleId="Hervorhebung">
    <w:name w:val="Emphasis"/>
    <w:basedOn w:val="Absatz-Standardschriftart"/>
    <w:uiPriority w:val="20"/>
    <w:qFormat/>
    <w:rsid w:val="006C1DAE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6C1DAE"/>
    <w:pPr>
      <w:numPr>
        <w:numId w:val="16"/>
      </w:numPr>
      <w:contextualSpacing/>
    </w:pPr>
    <w:rPr>
      <w:rFonts w:eastAsia="Cambria"/>
    </w:rPr>
  </w:style>
  <w:style w:type="character" w:styleId="Fett">
    <w:name w:val="Strong"/>
    <w:basedOn w:val="Absatz-Standardschriftart"/>
    <w:uiPriority w:val="22"/>
    <w:qFormat/>
    <w:rsid w:val="006C1DAE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6C1DAE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6C1DAE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6C1DAE"/>
    <w:rPr>
      <w:rFonts w:ascii="Times New Roman" w:eastAsia="Times New Roman" w:hAnsi="Times New Roman" w:cs="Times New Roman"/>
      <w:b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6C1DAE"/>
    <w:pPr>
      <w:tabs>
        <w:tab w:val="center" w:pos="4844"/>
        <w:tab w:val="right" w:pos="9689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C1DA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6C1DAE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6C1DAE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1DAE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6C1DAE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6C1DAE"/>
    <w:pPr>
      <w:keepNext/>
    </w:pPr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1DA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1DAE"/>
    <w:rPr>
      <w:rFonts w:ascii="Tahoma" w:eastAsia="Times New Roman" w:hAnsi="Tahoma" w:cs="Tahoma"/>
      <w:kern w:val="0"/>
      <w:sz w:val="16"/>
      <w:szCs w:val="16"/>
      <w:lang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6C1DAE"/>
  </w:style>
  <w:style w:type="paragraph" w:styleId="Endnotentext">
    <w:name w:val="endnote text"/>
    <w:basedOn w:val="Standard"/>
    <w:link w:val="EndnotentextZchn"/>
    <w:uiPriority w:val="99"/>
    <w:semiHidden/>
    <w:unhideWhenUsed/>
    <w:rsid w:val="006C1DAE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C1DAE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6C1DAE"/>
    <w:rPr>
      <w:vertAlign w:val="superscript"/>
    </w:rPr>
  </w:style>
  <w:style w:type="character" w:styleId="Kommentarzeichen">
    <w:name w:val="annotation reference"/>
    <w:basedOn w:val="Absatz-Standardschriftart"/>
    <w:uiPriority w:val="99"/>
    <w:unhideWhenUsed/>
    <w:rsid w:val="006C1D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C1DA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1DAE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1D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1DAE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6C1DAE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C1DAE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6C1DAE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6C1DAE"/>
    <w:rPr>
      <w:rFonts w:ascii="Times New Roman" w:eastAsia="Times New Roman" w:hAnsi="Times New Roman" w:cs="Times New Roman"/>
      <w:b/>
      <w:kern w:val="0"/>
      <w:sz w:val="32"/>
      <w:szCs w:val="32"/>
      <w:lang w:eastAsia="de-DE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6C1DAE"/>
    <w:pPr>
      <w:spacing w:before="240"/>
    </w:pPr>
    <w:rPr>
      <w:b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C1DAE"/>
    <w:rPr>
      <w:rFonts w:ascii="Times New Roman" w:eastAsia="Times New Roman" w:hAnsi="Times New Roman" w:cs="Times New Roman"/>
      <w:b/>
      <w:kern w:val="0"/>
      <w:lang w:eastAsia="de-DE"/>
      <w14:ligatures w14:val="none"/>
    </w:rPr>
  </w:style>
  <w:style w:type="paragraph" w:styleId="KeinLeerraum">
    <w:name w:val="No Spacing"/>
    <w:uiPriority w:val="99"/>
    <w:unhideWhenUsed/>
    <w:qFormat/>
    <w:rsid w:val="006C1DAE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C1DAE"/>
  </w:style>
  <w:style w:type="character" w:styleId="SchwacheHervorhebung">
    <w:name w:val="Subtle Emphasis"/>
    <w:basedOn w:val="Absatz-Standardschriftart"/>
    <w:uiPriority w:val="19"/>
    <w:qFormat/>
    <w:rsid w:val="006C1DAE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6C1DAE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6C1DA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C1DAE"/>
    <w:rPr>
      <w:rFonts w:ascii="Times New Roman" w:eastAsia="Times New Roman" w:hAnsi="Times New Roman" w:cs="Times New Roman"/>
      <w:i/>
      <w:iCs/>
      <w:color w:val="404040" w:themeColor="text1" w:themeTint="BF"/>
      <w:kern w:val="0"/>
      <w:lang w:eastAsia="de-DE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6C1DAE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6C1DA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C1DAE"/>
    <w:pPr>
      <w:numPr>
        <w:numId w:val="23"/>
      </w:numPr>
    </w:pPr>
  </w:style>
  <w:style w:type="paragraph" w:styleId="berarbeitung">
    <w:name w:val="Revision"/>
    <w:hidden/>
    <w:uiPriority w:val="99"/>
    <w:semiHidden/>
    <w:rsid w:val="006C1DAE"/>
    <w:rPr>
      <w:rFonts w:ascii="Times New Roman" w:hAnsi="Times New Roman"/>
      <w:kern w:val="0"/>
      <w:szCs w:val="22"/>
      <w:lang w:val="en-US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C1DAE"/>
    <w:rPr>
      <w:color w:val="605E5C"/>
      <w:shd w:val="clear" w:color="auto" w:fill="E1DFDD"/>
    </w:rPr>
  </w:style>
  <w:style w:type="paragraph" w:customStyle="1" w:styleId="MDPI12title">
    <w:name w:val="MDPI_1.2_title"/>
    <w:next w:val="Standard"/>
    <w:qFormat/>
    <w:rsid w:val="006C1DA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6C1DA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b0">
    <w:name w:val="mb0"/>
    <w:basedOn w:val="Standard"/>
    <w:rsid w:val="006C1DAE"/>
    <w:pPr>
      <w:spacing w:before="100" w:beforeAutospacing="1" w:after="100" w:afterAutospacing="1"/>
    </w:pPr>
  </w:style>
  <w:style w:type="paragraph" w:customStyle="1" w:styleId="paft">
    <w:name w:val="paft"/>
    <w:basedOn w:val="Standard"/>
    <w:rsid w:val="006C1DAE"/>
    <w:pPr>
      <w:spacing w:before="100" w:beforeAutospacing="1" w:after="100" w:afterAutospacing="1"/>
    </w:pPr>
  </w:style>
  <w:style w:type="character" w:customStyle="1" w:styleId="xref">
    <w:name w:val="xref"/>
    <w:basedOn w:val="Absatz-Standardschriftart"/>
    <w:rsid w:val="006C1DAE"/>
  </w:style>
  <w:style w:type="character" w:customStyle="1" w:styleId="i">
    <w:name w:val="i"/>
    <w:basedOn w:val="Absatz-Standardschriftart"/>
    <w:rsid w:val="006C1DAE"/>
  </w:style>
  <w:style w:type="paragraph" w:customStyle="1" w:styleId="sb1f">
    <w:name w:val="sb1f"/>
    <w:basedOn w:val="Standard"/>
    <w:rsid w:val="006C1DAE"/>
    <w:pPr>
      <w:spacing w:before="100" w:beforeAutospacing="1" w:after="100" w:afterAutospacing="1"/>
    </w:pPr>
  </w:style>
  <w:style w:type="paragraph" w:customStyle="1" w:styleId="sb1">
    <w:name w:val="sb1"/>
    <w:basedOn w:val="Standard"/>
    <w:rsid w:val="006C1DAE"/>
    <w:pPr>
      <w:spacing w:before="100" w:beforeAutospacing="1" w:after="100" w:afterAutospacing="1"/>
    </w:pPr>
  </w:style>
  <w:style w:type="paragraph" w:customStyle="1" w:styleId="sbulf">
    <w:name w:val="sbulf"/>
    <w:basedOn w:val="Standard"/>
    <w:rsid w:val="006C1DAE"/>
    <w:pPr>
      <w:spacing w:before="100" w:beforeAutospacing="1" w:after="100" w:afterAutospacing="1"/>
    </w:pPr>
  </w:style>
  <w:style w:type="paragraph" w:customStyle="1" w:styleId="sbull">
    <w:name w:val="sbull"/>
    <w:basedOn w:val="Standard"/>
    <w:rsid w:val="006C1DAE"/>
    <w:pPr>
      <w:spacing w:before="100" w:beforeAutospacing="1" w:after="100" w:afterAutospacing="1"/>
    </w:pPr>
  </w:style>
  <w:style w:type="paragraph" w:customStyle="1" w:styleId="pcon">
    <w:name w:val="pcon"/>
    <w:basedOn w:val="Standard"/>
    <w:rsid w:val="006C1DAE"/>
    <w:pPr>
      <w:spacing w:before="100" w:beforeAutospacing="1" w:after="100" w:afterAutospacing="1"/>
    </w:pPr>
  </w:style>
  <w:style w:type="paragraph" w:customStyle="1" w:styleId="sbuls">
    <w:name w:val="sbuls"/>
    <w:basedOn w:val="Standard"/>
    <w:rsid w:val="006C1DAE"/>
    <w:pPr>
      <w:spacing w:before="100" w:beforeAutospacing="1" w:after="100" w:afterAutospacing="1"/>
    </w:pPr>
  </w:style>
  <w:style w:type="paragraph" w:customStyle="1" w:styleId="sbul">
    <w:name w:val="sbul"/>
    <w:basedOn w:val="Standard"/>
    <w:rsid w:val="006C1DAE"/>
    <w:pPr>
      <w:spacing w:before="100" w:beforeAutospacing="1" w:after="100" w:afterAutospacing="1"/>
    </w:pPr>
  </w:style>
  <w:style w:type="paragraph" w:customStyle="1" w:styleId="sb1s">
    <w:name w:val="sb1s"/>
    <w:basedOn w:val="Standard"/>
    <w:rsid w:val="006C1DAE"/>
    <w:pPr>
      <w:spacing w:before="100" w:beforeAutospacing="1" w:after="100" w:afterAutospacing="1"/>
    </w:pPr>
  </w:style>
  <w:style w:type="paragraph" w:customStyle="1" w:styleId="sbf">
    <w:name w:val="sbf"/>
    <w:basedOn w:val="Standard"/>
    <w:rsid w:val="006C1DAE"/>
    <w:pPr>
      <w:spacing w:before="100" w:beforeAutospacing="1" w:after="100" w:afterAutospacing="1"/>
    </w:pPr>
  </w:style>
  <w:style w:type="paragraph" w:customStyle="1" w:styleId="footer-links1">
    <w:name w:val="footer-links1"/>
    <w:basedOn w:val="Standard"/>
    <w:rsid w:val="006C1DAE"/>
    <w:pPr>
      <w:spacing w:before="100" w:beforeAutospacing="1" w:after="100" w:afterAutospacing="1"/>
    </w:pPr>
  </w:style>
  <w:style w:type="paragraph" w:customStyle="1" w:styleId="footer-links2">
    <w:name w:val="footer-links2"/>
    <w:basedOn w:val="Standard"/>
    <w:rsid w:val="006C1DAE"/>
    <w:pPr>
      <w:spacing w:before="100" w:beforeAutospacing="1" w:after="100" w:afterAutospacing="1"/>
    </w:pPr>
  </w:style>
  <w:style w:type="paragraph" w:customStyle="1" w:styleId="copyright">
    <w:name w:val="copyright"/>
    <w:basedOn w:val="Standard"/>
    <w:rsid w:val="006C1DAE"/>
    <w:pPr>
      <w:spacing w:before="100" w:beforeAutospacing="1" w:after="100" w:afterAutospacing="1"/>
    </w:pPr>
  </w:style>
  <w:style w:type="paragraph" w:customStyle="1" w:styleId="MDPI41tablecaption">
    <w:name w:val="MDPI_4.1_table_caption"/>
    <w:qFormat/>
    <w:rsid w:val="006C1DA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C1DA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cardeditoraffiliationname">
    <w:name w:val="cardeditor__affiliation__name"/>
    <w:basedOn w:val="Standard"/>
    <w:rsid w:val="006C1DAE"/>
    <w:pPr>
      <w:spacing w:before="100" w:beforeAutospacing="1" w:after="100" w:afterAutospacing="1"/>
    </w:pPr>
  </w:style>
  <w:style w:type="paragraph" w:customStyle="1" w:styleId="cardeditoraffiliationlocation">
    <w:name w:val="cardeditor__affiliation__location"/>
    <w:basedOn w:val="Standard"/>
    <w:rsid w:val="006C1DAE"/>
    <w:pPr>
      <w:spacing w:before="100" w:beforeAutospacing="1" w:after="100" w:afterAutospacing="1"/>
    </w:pPr>
  </w:style>
  <w:style w:type="paragraph" w:customStyle="1" w:styleId="cardeditorrole">
    <w:name w:val="cardeditor__role"/>
    <w:basedOn w:val="Standard"/>
    <w:rsid w:val="006C1DAE"/>
    <w:pPr>
      <w:spacing w:before="100" w:beforeAutospacing="1" w:after="100" w:afterAutospacing="1"/>
    </w:pPr>
  </w:style>
  <w:style w:type="paragraph" w:customStyle="1" w:styleId="cardeditorjournal">
    <w:name w:val="cardeditor__journal"/>
    <w:basedOn w:val="Standard"/>
    <w:rsid w:val="006C1DAE"/>
    <w:pPr>
      <w:spacing w:before="100" w:beforeAutospacing="1" w:after="100" w:afterAutospacing="1"/>
    </w:pPr>
  </w:style>
  <w:style w:type="table" w:customStyle="1" w:styleId="Tabellenraster1">
    <w:name w:val="Tabellenraster1"/>
    <w:basedOn w:val="NormaleTabelle"/>
    <w:next w:val="Tabellenraster"/>
    <w:uiPriority w:val="39"/>
    <w:rsid w:val="00D436F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9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0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5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8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4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133108-E1FF-784A-83A9-7A64DB97D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6</Words>
  <Characters>4073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Babitsch</dc:creator>
  <cp:keywords/>
  <dc:description/>
  <cp:lastModifiedBy>Birgit Babitsch</cp:lastModifiedBy>
  <cp:revision>3</cp:revision>
  <cp:lastPrinted>2025-03-18T12:56:00Z</cp:lastPrinted>
  <dcterms:created xsi:type="dcterms:W3CDTF">2025-05-13T14:49:00Z</dcterms:created>
  <dcterms:modified xsi:type="dcterms:W3CDTF">2025-05-13T14:50:00Z</dcterms:modified>
</cp:coreProperties>
</file>